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A90" w:rsidRPr="004C4FF1" w:rsidRDefault="00DA1A90" w:rsidP="00DA1A90">
      <w:pPr>
        <w:spacing w:before="360"/>
        <w:jc w:val="both"/>
        <w:rPr>
          <w:b/>
          <w:bCs/>
          <w:szCs w:val="32"/>
        </w:rPr>
      </w:pPr>
      <w:proofErr w:type="gramStart"/>
      <w:r w:rsidRPr="004C4FF1">
        <w:rPr>
          <w:rFonts w:cs="Times New Roman"/>
          <w:b/>
          <w:sz w:val="20"/>
          <w:szCs w:val="20"/>
        </w:rPr>
        <w:t>Table 1</w:t>
      </w:r>
      <w:r w:rsidRPr="004C4FF1">
        <w:rPr>
          <w:rFonts w:cs="Times New Roman"/>
          <w:sz w:val="20"/>
          <w:szCs w:val="20"/>
        </w:rPr>
        <w:t>.</w:t>
      </w:r>
      <w:proofErr w:type="gramEnd"/>
      <w:r w:rsidRPr="004C4FF1">
        <w:rPr>
          <w:rFonts w:cs="Times New Roman"/>
          <w:sz w:val="20"/>
          <w:szCs w:val="20"/>
        </w:rPr>
        <w:t xml:space="preserve"> </w:t>
      </w:r>
      <w:proofErr w:type="gramStart"/>
      <w:r w:rsidRPr="004C4FF1">
        <w:rPr>
          <w:rFonts w:cs="Times New Roman"/>
          <w:sz w:val="20"/>
          <w:szCs w:val="20"/>
        </w:rPr>
        <w:t>Items (51) of the OMI scale and data per item.</w:t>
      </w:r>
      <w:proofErr w:type="gramEnd"/>
    </w:p>
    <w:tbl>
      <w:tblPr>
        <w:tblW w:w="11059" w:type="dxa"/>
        <w:tblInd w:w="-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72"/>
        <w:gridCol w:w="9452"/>
        <w:gridCol w:w="569"/>
        <w:gridCol w:w="566"/>
      </w:tblGrid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SN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jc w:val="center"/>
              <w:rPr>
                <w:rFonts w:eastAsia="Times New Roman" w:cs="Times New Roman"/>
                <w:b/>
                <w:lang w:eastAsia="el-GR"/>
              </w:rPr>
            </w:pPr>
            <w:r w:rsidRPr="004C4FF1">
              <w:rPr>
                <w:rFonts w:eastAsia="Times New Roman" w:cs="Times New Roman"/>
                <w:b/>
                <w:sz w:val="22"/>
                <w:lang w:eastAsia="el-GR"/>
              </w:rPr>
              <w:t>ITEMS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C4FF1">
              <w:rPr>
                <w:b/>
                <w:color w:val="000000"/>
                <w:sz w:val="18"/>
                <w:szCs w:val="18"/>
              </w:rPr>
              <w:t>μ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C4FF1">
              <w:rPr>
                <w:b/>
                <w:color w:val="000000"/>
                <w:sz w:val="18"/>
                <w:szCs w:val="18"/>
              </w:rPr>
              <w:t>SD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Nervous breakdowns usually result when people work too hard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2.94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44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Mental illness is an illness like any other.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3.24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59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Most individuals in mental hospitals are not dangerous.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3.01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24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452" w:type="dxa"/>
            <w:shd w:val="clear" w:color="auto" w:fill="auto"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Although patients discharged from mental hospitals may seem all right, they should not be allowed to marry.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4.19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33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If parents loved their children more, there would be less mental illness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3.61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52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It is easy to recognize someone who once had a serious mental illness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3.76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25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Psychiatric patients let their emotions rule them while normal individuals think about what to do.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3.42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34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People who were once hospitalized in a psychiatric clinic are no more dangerous than the average normal person.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2.84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05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When a person has a problem or worry, it is best not to think about it, but keep busy with more pleasant things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3.12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41</w:t>
            </w:r>
          </w:p>
        </w:tc>
      </w:tr>
      <w:tr w:rsidR="00DA1A90" w:rsidRPr="004C4FF1" w:rsidTr="00DA1A90">
        <w:trPr>
          <w:trHeight w:hRule="exact" w:val="624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Although they usually aren't aware of it, many people become mentally ill to avoid the difficult problems of everyday life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3.77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31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There is something about mental patients that makes it easy to tell them from normal people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3.89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24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Even though patients in mental hospitals behave in funny ways, it is wrong to laugh at them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0.7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The majority of psychiatric patients are willing to work.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2.78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0.99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The small children of patients in mental hospitals should not be allowed to visit them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4.44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26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People who are successful in their work seldom become mentally ill.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4.83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11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People would not become mentally ill if they would avoid bad thoughts.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4.18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34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People in mental hospitals are in many ways like children.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3.01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21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More tax money should be spent in the care and treatment of people with severe mental illness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2.11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01</w:t>
            </w:r>
          </w:p>
        </w:tc>
      </w:tr>
      <w:tr w:rsidR="00DA1A90" w:rsidRPr="004C4FF1" w:rsidTr="00DA1A90">
        <w:trPr>
          <w:trHeight w:hRule="exact" w:val="624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A heart patient has just one thing wrong with him, while a mentally ill person is completely different from other patients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3.01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41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Mental patients come from homes where the parents took little interest in their children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15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9452" w:type="dxa"/>
            <w:shd w:val="clear" w:color="auto" w:fill="auto"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People with mental illness should never be treated in the same hospital as people with physical illnesses.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4.13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39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Anyone who tries hard to better himself deserves the respect of others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0.83</w:t>
            </w:r>
          </w:p>
        </w:tc>
      </w:tr>
      <w:tr w:rsidR="00DA1A90" w:rsidRPr="004C4FF1" w:rsidTr="00DA1A90">
        <w:trPr>
          <w:trHeight w:hRule="exact" w:val="624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9452" w:type="dxa"/>
            <w:shd w:val="clear" w:color="auto" w:fill="auto"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If our hospitals had very well-trained doctors, nurses and auxiliary staff, many patients would become well enough to live outside of the psychiatric clinics. 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2.81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28</w:t>
            </w:r>
          </w:p>
        </w:tc>
      </w:tr>
      <w:tr w:rsidR="00DA1A90" w:rsidRPr="004C4FF1" w:rsidTr="00DA1A90">
        <w:trPr>
          <w:trHeight w:hRule="exact" w:val="624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A woman would be foolish to marry a man who has had a severe mental illness, even though he seems to have fully recovered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3.99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22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If the children of mentally ill parents were raised by normal parents, they would probably not become mentally ill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4.03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19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People who have been patients in a mental hospital will never be their old selves again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3.80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19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Many psychiatric patients are capable of skilled work, even if they are somehow mentally disturbed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03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Our psychiatric clinics are more like prisons than places where the mentally ill can receive necessary care.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2.80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2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9452" w:type="dxa"/>
            <w:shd w:val="clear" w:color="auto" w:fill="auto"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Anyone who is in a hospital for a mental illness should not be allowed to vote.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3.87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3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lastRenderedPageBreak/>
              <w:t>30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The mental illness of many people is caused by the separation or divorce of their parents during childhood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3.94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2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The best way to handle patients in mental hospitals is to keep them behind locked doors.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5.33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0.82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Being hospitalized in a psychiatric clinic is tantamount to failing in real life.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5.10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Patients in psychiatric clinics should be given more space for private use.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2.56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0.92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If a patient in a psychiatric clinic hits someone, he must be punished so that he does not do it again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4.20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14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If the children of normal parents were raised by mentally ill parents, they would probably become mentally ill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3.90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16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Every psychiatric clinic should be surrounded by high railings and have security personnel.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4.47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3</w:t>
            </w:r>
          </w:p>
        </w:tc>
      </w:tr>
      <w:tr w:rsidR="00DA1A90" w:rsidRPr="004C4FF1" w:rsidTr="00DA1A90">
        <w:trPr>
          <w:trHeight w:hRule="exact" w:val="624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9452" w:type="dxa"/>
            <w:shd w:val="clear" w:color="auto" w:fill="auto"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The law should allow a woman to divorce her husband as soon as he has been confined to a mental hospital with a severe mental illness.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3.96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33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Psychiatric patients who cannot work because of their mental illness should be given money to live on.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2.12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0.91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Mental illness is usually caused by some disease of the nervous system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3.54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21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No matter how you look at it, people with serious mental illnesses are no longer real people.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4.82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24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41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Most women who were once patients in a mental hospital could be trusted as baby sitters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4.27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17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42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Most patients in mental hospitals don't care how they look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3.12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18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43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College professors are more likely to become mentally ill than are business men.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4.14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15</w:t>
            </w:r>
          </w:p>
        </w:tc>
      </w:tr>
      <w:tr w:rsidR="00DA1A90" w:rsidRPr="004C4FF1" w:rsidTr="00DA1A90">
        <w:trPr>
          <w:trHeight w:hRule="exact" w:val="624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44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Many people who have never been hospitalized in a psychiatric clinic are </w:t>
            </w:r>
            <w:proofErr w:type="gramStart"/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more sick</w:t>
            </w:r>
            <w:proofErr w:type="gramEnd"/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 than many psychiatric patients who have been hospitalized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2.81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13</w:t>
            </w:r>
          </w:p>
        </w:tc>
      </w:tr>
      <w:tr w:rsidR="00DA1A90" w:rsidRPr="004C4FF1" w:rsidTr="00DA1A90">
        <w:trPr>
          <w:trHeight w:hRule="exact" w:val="624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45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Although some psychiatric patients seem okay, it is dangerous to forget even for a moment that they suffer from a mental illness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2.95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05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46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Sometimes mental illness is a punishment for bad deeds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4.94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2</w:t>
            </w:r>
          </w:p>
        </w:tc>
      </w:tr>
      <w:tr w:rsidR="00DA1A90" w:rsidRPr="004C4FF1" w:rsidTr="00DA1A90">
        <w:trPr>
          <w:trHeight w:hRule="exact" w:val="624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47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Our mental hospitals should be organized in a way to make the patient feel as much as possible as if he is living in his home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1.73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0.78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48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One of the main causes of mental illness is the lack of moral strength or willpower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3.35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44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49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There is little that can be done for patients in a mental hospital except to see that they are comfortable and well fed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4.24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41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50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Many mental patients would remain in the hospital until they were well, even if the doors were left unlocked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3.24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17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51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All patients in mental hospitals should be prevented from having children by a painless operation (sterilization). </w:t>
            </w:r>
          </w:p>
        </w:tc>
        <w:tc>
          <w:tcPr>
            <w:tcW w:w="569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>4.55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36</w:t>
            </w:r>
          </w:p>
        </w:tc>
      </w:tr>
      <w:tr w:rsidR="00DA1A90" w:rsidRPr="004C4FF1" w:rsidTr="00DA1A90">
        <w:trPr>
          <w:trHeight w:hRule="exact" w:val="567"/>
        </w:trPr>
        <w:tc>
          <w:tcPr>
            <w:tcW w:w="11059" w:type="dxa"/>
            <w:gridSpan w:val="4"/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 xml:space="preserve">SN, serial number of items; </w:t>
            </w:r>
            <w:r w:rsidRPr="004C4FF1">
              <w:rPr>
                <w:sz w:val="18"/>
                <w:szCs w:val="18"/>
                <w:lang w:val="el-GR"/>
              </w:rPr>
              <w:t>μ</w:t>
            </w:r>
            <w:r w:rsidRPr="004C4FF1">
              <w:rPr>
                <w:sz w:val="18"/>
                <w:szCs w:val="18"/>
              </w:rPr>
              <w:t>, Mean scores; SD, Std. deviations.</w:t>
            </w:r>
            <w:r w:rsidRPr="004C4FF1">
              <w:rPr>
                <w:sz w:val="18"/>
                <w:szCs w:val="18"/>
              </w:rPr>
              <w:br/>
            </w:r>
            <w:r w:rsidRPr="004C4FF1">
              <w:rPr>
                <w:rFonts w:eastAsia="Times New Roman" w:cs="Times New Roman"/>
                <w:sz w:val="18"/>
                <w:szCs w:val="18"/>
                <w:lang w:eastAsia="el-GR"/>
              </w:rPr>
              <w:t>Answers rated from</w:t>
            </w:r>
            <w:r w:rsidRPr="004C4FF1">
              <w:rPr>
                <w:sz w:val="18"/>
                <w:szCs w:val="18"/>
              </w:rPr>
              <w:t xml:space="preserve"> 1 to 6, where 1 stands for Fully agree, 2: Agree, 3: Rather agree, 4: Rather disagree, 5: Disagree, 6: Fully disagree.</w:t>
            </w:r>
          </w:p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</w:tr>
    </w:tbl>
    <w:p w:rsidR="00DA1A90" w:rsidRPr="004C4FF1" w:rsidRDefault="00DA1A90" w:rsidP="00DA1A90">
      <w:pPr>
        <w:spacing w:after="200" w:line="276" w:lineRule="auto"/>
        <w:rPr>
          <w:rFonts w:cs="Times New Roman"/>
          <w:b/>
          <w:sz w:val="20"/>
          <w:szCs w:val="20"/>
        </w:rPr>
      </w:pPr>
    </w:p>
    <w:p w:rsidR="00DA1A90" w:rsidRPr="004C4FF1" w:rsidRDefault="00DA1A90" w:rsidP="00DA1A90">
      <w:pPr>
        <w:spacing w:after="200" w:line="276" w:lineRule="auto"/>
        <w:rPr>
          <w:rFonts w:eastAsia="Times New Roman" w:cs="Times New Roman"/>
          <w:color w:val="31849B" w:themeColor="accent5" w:themeShade="BF"/>
          <w:szCs w:val="24"/>
          <w:u w:val="single"/>
          <w:lang w:eastAsia="el-GR"/>
        </w:rPr>
      </w:pPr>
      <w:r>
        <w:rPr>
          <w:rFonts w:cs="Times New Roman"/>
          <w:b/>
          <w:sz w:val="20"/>
          <w:szCs w:val="20"/>
          <w:lang w:val="el-GR"/>
        </w:rPr>
        <w:t xml:space="preserve"> </w:t>
      </w:r>
      <w:proofErr w:type="gramStart"/>
      <w:r w:rsidRPr="004C4FF1">
        <w:rPr>
          <w:rFonts w:cs="Times New Roman"/>
          <w:b/>
          <w:sz w:val="20"/>
          <w:szCs w:val="20"/>
        </w:rPr>
        <w:t>Table 2.</w:t>
      </w:r>
      <w:proofErr w:type="gramEnd"/>
      <w:r w:rsidRPr="004C4FF1">
        <w:rPr>
          <w:rFonts w:cs="Times New Roman"/>
          <w:sz w:val="20"/>
          <w:szCs w:val="20"/>
        </w:rPr>
        <w:t xml:space="preserve"> Calculation method of OMI subscales (according to the Greek Validation by </w:t>
      </w:r>
      <w:proofErr w:type="spellStart"/>
      <w:r w:rsidRPr="004C4FF1">
        <w:rPr>
          <w:rFonts w:cs="Times New Roman"/>
          <w:sz w:val="20"/>
          <w:szCs w:val="20"/>
        </w:rPr>
        <w:t>Madianos</w:t>
      </w:r>
      <w:proofErr w:type="spellEnd"/>
      <w:r w:rsidRPr="004C4FF1">
        <w:rPr>
          <w:rFonts w:cs="Times New Roman"/>
          <w:sz w:val="20"/>
          <w:szCs w:val="20"/>
        </w:rPr>
        <w:t xml:space="preserve"> et al., 1987)</w:t>
      </w:r>
    </w:p>
    <w:tbl>
      <w:tblPr>
        <w:tblW w:w="7789" w:type="dxa"/>
        <w:tblInd w:w="675" w:type="dxa"/>
        <w:tblLook w:val="04A0"/>
      </w:tblPr>
      <w:tblGrid>
        <w:gridCol w:w="2420"/>
        <w:gridCol w:w="5369"/>
      </w:tblGrid>
      <w:tr w:rsidR="00DA1A90" w:rsidRPr="004C4FF1" w:rsidTr="00DA1A90">
        <w:trPr>
          <w:trHeight w:val="300"/>
        </w:trPr>
        <w:tc>
          <w:tcPr>
            <w:tcW w:w="24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Factor</w:t>
            </w:r>
          </w:p>
        </w:tc>
        <w:tc>
          <w:tcPr>
            <w:tcW w:w="536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Analysis Formula</w:t>
            </w:r>
          </w:p>
        </w:tc>
      </w:tr>
      <w:tr w:rsidR="00DA1A90" w:rsidRPr="004C4FF1" w:rsidTr="00DA1A90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F1) Social Discrimination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l-GR"/>
              </w:rPr>
              <w:t>82</w:t>
            </w: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 xml:space="preserve"> – (4+6+7+9+11+14+15+16+17+19+21+24+35+42+45+48)</w:t>
            </w:r>
          </w:p>
        </w:tc>
      </w:tr>
      <w:tr w:rsidR="00DA1A90" w:rsidRPr="004C4FF1" w:rsidTr="00DA1A90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F2) Social Restriction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l-GR"/>
              </w:rPr>
              <w:t>74</w:t>
            </w: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 xml:space="preserve"> – (26+29+31</w:t>
            </w:r>
            <w:r w:rsidRPr="004C4FF1">
              <w:rPr>
                <w:rFonts w:eastAsia="Times New Roman" w:cs="Times New Roman"/>
                <w:b/>
                <w:sz w:val="20"/>
                <w:szCs w:val="20"/>
                <w:lang w:eastAsia="el-GR"/>
              </w:rPr>
              <w:t>+</w:t>
            </w: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32+34+36+37+39+40+43+46+49+51)</w:t>
            </w:r>
          </w:p>
        </w:tc>
      </w:tr>
      <w:tr w:rsidR="00DA1A90" w:rsidRPr="004C4FF1" w:rsidTr="00DA1A90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F3) Social Care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l-GR"/>
              </w:rPr>
              <w:t>38</w:t>
            </w: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 xml:space="preserve"> – (12+18+22+23+28+33+38+47)</w:t>
            </w:r>
          </w:p>
        </w:tc>
      </w:tr>
      <w:tr w:rsidR="00DA1A90" w:rsidRPr="004C4FF1" w:rsidTr="00DA1A90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F4) Social Integration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l-GR"/>
              </w:rPr>
              <w:t>41</w:t>
            </w: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 xml:space="preserve"> – (2+3+8+13+27+41+44+50)</w:t>
            </w:r>
          </w:p>
        </w:tc>
      </w:tr>
      <w:tr w:rsidR="00DA1A90" w:rsidRPr="004C4FF1" w:rsidTr="00DA1A90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F5) Etiology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l-GR"/>
              </w:rPr>
              <w:t>32</w:t>
            </w: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 xml:space="preserve"> – (1+5+10+20+25+30)</w:t>
            </w:r>
          </w:p>
        </w:tc>
      </w:tr>
      <w:tr w:rsidR="00DA1A90" w:rsidRPr="004C4FF1" w:rsidTr="00DA1A90">
        <w:trPr>
          <w:trHeight w:val="315"/>
        </w:trPr>
        <w:tc>
          <w:tcPr>
            <w:tcW w:w="7789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  <w:t xml:space="preserve">*Numbers given in bold refer to the constant number for each factor (as standardized for the Greek validation), </w:t>
            </w:r>
            <w:r w:rsidRPr="004C4FF1"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  <w:br/>
            </w:r>
            <w:r w:rsidRPr="004C4FF1">
              <w:rPr>
                <w:rFonts w:eastAsia="Times New Roman" w:cs="Times New Roman"/>
                <w:sz w:val="16"/>
                <w:szCs w:val="16"/>
                <w:lang w:eastAsia="el-GR"/>
              </w:rPr>
              <w:t>from which</w:t>
            </w:r>
            <w:r w:rsidRPr="004C4FF1"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  <w:t xml:space="preserve"> the sum of the scores of the items included is subtracted. </w:t>
            </w:r>
          </w:p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  <w:lastRenderedPageBreak/>
              <w:t xml:space="preserve">*Numbers inside the parentheses refer to the items of OMI scale, </w:t>
            </w:r>
            <w:r w:rsidRPr="004C4FF1">
              <w:rPr>
                <w:rFonts w:eastAsia="Times New Roman" w:cs="Times New Roman"/>
                <w:sz w:val="16"/>
                <w:szCs w:val="16"/>
                <w:lang w:eastAsia="el-GR"/>
              </w:rPr>
              <w:t>whose scores will be summed.</w:t>
            </w:r>
          </w:p>
        </w:tc>
      </w:tr>
    </w:tbl>
    <w:p w:rsidR="00DA1A90" w:rsidRDefault="00DA1A90" w:rsidP="00DA1A90">
      <w:pPr>
        <w:rPr>
          <w:rFonts w:cs="Times New Roman"/>
          <w:b/>
          <w:sz w:val="20"/>
          <w:szCs w:val="20"/>
          <w:lang w:val="el-GR"/>
        </w:rPr>
      </w:pPr>
    </w:p>
    <w:p w:rsidR="00DA1A90" w:rsidRPr="00DA1A90" w:rsidRDefault="00DA1A90" w:rsidP="00DA1A90">
      <w:pPr>
        <w:rPr>
          <w:rFonts w:cs="Times New Roman"/>
          <w:b/>
          <w:sz w:val="20"/>
          <w:szCs w:val="20"/>
          <w:lang w:val="el-GR"/>
        </w:rPr>
      </w:pPr>
    </w:p>
    <w:p w:rsidR="00DA1A90" w:rsidRPr="004C4FF1" w:rsidRDefault="00DA1A90" w:rsidP="00DA1A90">
      <w:pPr>
        <w:rPr>
          <w:rFonts w:cs="Times New Roman"/>
          <w:sz w:val="20"/>
          <w:szCs w:val="20"/>
        </w:rPr>
      </w:pPr>
      <w:proofErr w:type="gramStart"/>
      <w:r w:rsidRPr="004C4FF1">
        <w:rPr>
          <w:rFonts w:cs="Times New Roman"/>
          <w:b/>
          <w:sz w:val="20"/>
          <w:szCs w:val="20"/>
        </w:rPr>
        <w:t>Table 3.</w:t>
      </w:r>
      <w:proofErr w:type="gramEnd"/>
      <w:r w:rsidRPr="004C4FF1">
        <w:rPr>
          <w:rFonts w:cs="Times New Roman"/>
          <w:b/>
          <w:sz w:val="20"/>
          <w:szCs w:val="20"/>
        </w:rPr>
        <w:t xml:space="preserve"> </w:t>
      </w:r>
      <w:proofErr w:type="gramStart"/>
      <w:r w:rsidRPr="004C4FF1">
        <w:rPr>
          <w:rFonts w:cs="Times New Roman"/>
          <w:sz w:val="20"/>
          <w:szCs w:val="20"/>
        </w:rPr>
        <w:t>SDS items and data per item.</w:t>
      </w:r>
      <w:proofErr w:type="gramEnd"/>
    </w:p>
    <w:tbl>
      <w:tblPr>
        <w:tblStyle w:val="a8"/>
        <w:tblW w:w="0" w:type="auto"/>
        <w:tblInd w:w="-34" w:type="dxa"/>
        <w:tblLook w:val="04A0"/>
      </w:tblPr>
      <w:tblGrid>
        <w:gridCol w:w="472"/>
        <w:gridCol w:w="7962"/>
        <w:gridCol w:w="606"/>
        <w:gridCol w:w="566"/>
      </w:tblGrid>
      <w:tr w:rsidR="00DA1A90" w:rsidRPr="004C4FF1" w:rsidTr="002A70C9">
        <w:trPr>
          <w:trHeight w:hRule="exact" w:val="397"/>
        </w:trPr>
        <w:tc>
          <w:tcPr>
            <w:tcW w:w="472" w:type="dxa"/>
          </w:tcPr>
          <w:p w:rsidR="00DA1A90" w:rsidRPr="004C4FF1" w:rsidRDefault="00DA1A90" w:rsidP="002A70C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C4FF1">
              <w:rPr>
                <w:rFonts w:cs="Times New Roman"/>
                <w:sz w:val="20"/>
                <w:szCs w:val="20"/>
              </w:rPr>
              <w:t>SN</w:t>
            </w:r>
          </w:p>
        </w:tc>
        <w:tc>
          <w:tcPr>
            <w:tcW w:w="8175" w:type="dxa"/>
          </w:tcPr>
          <w:p w:rsidR="00DA1A90" w:rsidRPr="004C4FF1" w:rsidRDefault="00DA1A90" w:rsidP="002A70C9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C4FF1">
              <w:rPr>
                <w:rFonts w:cs="Times New Roman"/>
                <w:b/>
              </w:rPr>
              <w:t>ITEMS</w:t>
            </w:r>
          </w:p>
        </w:tc>
        <w:tc>
          <w:tcPr>
            <w:tcW w:w="607" w:type="dxa"/>
          </w:tcPr>
          <w:p w:rsidR="00DA1A90" w:rsidRPr="004C4FF1" w:rsidRDefault="00DA1A90" w:rsidP="002A70C9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C4FF1">
              <w:rPr>
                <w:rFonts w:cs="Times New Roman"/>
                <w:b/>
                <w:sz w:val="20"/>
                <w:szCs w:val="20"/>
                <w:lang w:val="el-GR"/>
              </w:rPr>
              <w:t>μ</w:t>
            </w:r>
          </w:p>
        </w:tc>
        <w:tc>
          <w:tcPr>
            <w:tcW w:w="566" w:type="dxa"/>
          </w:tcPr>
          <w:p w:rsidR="00DA1A90" w:rsidRPr="004C4FF1" w:rsidRDefault="00DA1A90" w:rsidP="002A70C9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C4FF1">
              <w:rPr>
                <w:rFonts w:cs="Times New Roman"/>
                <w:b/>
                <w:sz w:val="20"/>
                <w:szCs w:val="20"/>
              </w:rPr>
              <w:t>SD</w:t>
            </w:r>
          </w:p>
        </w:tc>
      </w:tr>
      <w:tr w:rsidR="00DA1A90" w:rsidRPr="004C4FF1" w:rsidTr="002A70C9">
        <w:trPr>
          <w:trHeight w:hRule="exact" w:val="397"/>
        </w:trPr>
        <w:tc>
          <w:tcPr>
            <w:tcW w:w="472" w:type="dxa"/>
          </w:tcPr>
          <w:p w:rsidR="00DA1A90" w:rsidRPr="004C4FF1" w:rsidRDefault="00DA1A90" w:rsidP="002A70C9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4C4FF1">
              <w:rPr>
                <w:rFonts w:cs="Times New Roman"/>
                <w:sz w:val="20"/>
                <w:szCs w:val="20"/>
              </w:rPr>
              <w:t>1.</w:t>
            </w:r>
          </w:p>
        </w:tc>
        <w:tc>
          <w:tcPr>
            <w:tcW w:w="8175" w:type="dxa"/>
          </w:tcPr>
          <w:p w:rsidR="00DA1A90" w:rsidRPr="004C4FF1" w:rsidRDefault="00DA1A90" w:rsidP="002A70C9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4C4FF1">
              <w:rPr>
                <w:rFonts w:cs="Times New Roman"/>
                <w:sz w:val="20"/>
                <w:szCs w:val="20"/>
              </w:rPr>
              <w:t>How willing would you feel about renting a room in your home to someone with a mental illness?</w:t>
            </w:r>
          </w:p>
        </w:tc>
        <w:tc>
          <w:tcPr>
            <w:tcW w:w="607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2.10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20"/>
                <w:szCs w:val="20"/>
              </w:rPr>
            </w:pPr>
            <w:r w:rsidRPr="004C4FF1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DA1A90" w:rsidRPr="004C4FF1" w:rsidTr="002A70C9">
        <w:trPr>
          <w:trHeight w:hRule="exact" w:val="397"/>
        </w:trPr>
        <w:tc>
          <w:tcPr>
            <w:tcW w:w="472" w:type="dxa"/>
          </w:tcPr>
          <w:p w:rsidR="00DA1A90" w:rsidRPr="004C4FF1" w:rsidRDefault="00DA1A90" w:rsidP="002A70C9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4C4FF1">
              <w:rPr>
                <w:rFonts w:cs="Times New Roman"/>
                <w:sz w:val="20"/>
                <w:szCs w:val="20"/>
              </w:rPr>
              <w:t>2.</w:t>
            </w:r>
          </w:p>
        </w:tc>
        <w:tc>
          <w:tcPr>
            <w:tcW w:w="8175" w:type="dxa"/>
          </w:tcPr>
          <w:p w:rsidR="00DA1A90" w:rsidRPr="004C4FF1" w:rsidRDefault="00DA1A90" w:rsidP="002A70C9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4C4FF1">
              <w:rPr>
                <w:rFonts w:cs="Times New Roman"/>
                <w:sz w:val="20"/>
                <w:szCs w:val="20"/>
              </w:rPr>
              <w:t>How willing would you feel about working with someone with a mental illness?</w:t>
            </w:r>
          </w:p>
        </w:tc>
        <w:tc>
          <w:tcPr>
            <w:tcW w:w="607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23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20"/>
                <w:szCs w:val="20"/>
              </w:rPr>
            </w:pPr>
            <w:r w:rsidRPr="004C4FF1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DA1A90" w:rsidRPr="004C4FF1" w:rsidTr="002A70C9">
        <w:trPr>
          <w:trHeight w:hRule="exact" w:val="397"/>
        </w:trPr>
        <w:tc>
          <w:tcPr>
            <w:tcW w:w="472" w:type="dxa"/>
          </w:tcPr>
          <w:p w:rsidR="00DA1A90" w:rsidRPr="004C4FF1" w:rsidRDefault="00DA1A90" w:rsidP="002A70C9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4C4FF1">
              <w:rPr>
                <w:rFonts w:cs="Times New Roman"/>
                <w:sz w:val="20"/>
                <w:szCs w:val="20"/>
              </w:rPr>
              <w:t>3.</w:t>
            </w:r>
          </w:p>
        </w:tc>
        <w:tc>
          <w:tcPr>
            <w:tcW w:w="8175" w:type="dxa"/>
          </w:tcPr>
          <w:p w:rsidR="00DA1A90" w:rsidRPr="004C4FF1" w:rsidRDefault="00DA1A90" w:rsidP="002A70C9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4C4FF1">
              <w:rPr>
                <w:rFonts w:cs="Times New Roman"/>
                <w:sz w:val="20"/>
                <w:szCs w:val="20"/>
              </w:rPr>
              <w:t>How willing would you feel about having someone with a mental illness as your neighbor?</w:t>
            </w:r>
          </w:p>
        </w:tc>
        <w:tc>
          <w:tcPr>
            <w:tcW w:w="607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0.92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20"/>
                <w:szCs w:val="20"/>
              </w:rPr>
            </w:pPr>
            <w:r w:rsidRPr="004C4FF1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DA1A90" w:rsidRPr="004C4FF1" w:rsidTr="002A70C9">
        <w:trPr>
          <w:trHeight w:hRule="exact" w:val="624"/>
        </w:trPr>
        <w:tc>
          <w:tcPr>
            <w:tcW w:w="472" w:type="dxa"/>
          </w:tcPr>
          <w:p w:rsidR="00DA1A90" w:rsidRPr="004C4FF1" w:rsidRDefault="00DA1A90" w:rsidP="002A70C9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4C4FF1">
              <w:rPr>
                <w:rFonts w:cs="Times New Roman"/>
                <w:sz w:val="20"/>
                <w:szCs w:val="20"/>
              </w:rPr>
              <w:t>4.</w:t>
            </w:r>
          </w:p>
        </w:tc>
        <w:tc>
          <w:tcPr>
            <w:tcW w:w="8175" w:type="dxa"/>
          </w:tcPr>
          <w:p w:rsidR="00DA1A90" w:rsidRPr="004C4FF1" w:rsidRDefault="00DA1A90" w:rsidP="002A70C9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4C4FF1">
              <w:rPr>
                <w:rFonts w:cs="Times New Roman"/>
                <w:sz w:val="20"/>
                <w:szCs w:val="20"/>
              </w:rPr>
              <w:t>How willing would you feel about having someone with a mental illness as the caretaker of your children?</w:t>
            </w:r>
          </w:p>
        </w:tc>
        <w:tc>
          <w:tcPr>
            <w:tcW w:w="607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2.50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20"/>
                <w:szCs w:val="20"/>
              </w:rPr>
            </w:pPr>
            <w:r w:rsidRPr="004C4FF1"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DA1A90" w:rsidRPr="004C4FF1" w:rsidTr="002A70C9">
        <w:trPr>
          <w:trHeight w:hRule="exact" w:val="397"/>
        </w:trPr>
        <w:tc>
          <w:tcPr>
            <w:tcW w:w="472" w:type="dxa"/>
          </w:tcPr>
          <w:p w:rsidR="00DA1A90" w:rsidRPr="004C4FF1" w:rsidRDefault="00DA1A90" w:rsidP="002A70C9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4C4FF1">
              <w:rPr>
                <w:rFonts w:cs="Times New Roman"/>
                <w:sz w:val="20"/>
                <w:szCs w:val="20"/>
              </w:rPr>
              <w:t>5.</w:t>
            </w:r>
          </w:p>
        </w:tc>
        <w:tc>
          <w:tcPr>
            <w:tcW w:w="8175" w:type="dxa"/>
          </w:tcPr>
          <w:p w:rsidR="00DA1A90" w:rsidRPr="004C4FF1" w:rsidRDefault="00DA1A90" w:rsidP="002A70C9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4C4FF1">
              <w:rPr>
                <w:rFonts w:cs="Times New Roman"/>
                <w:sz w:val="20"/>
                <w:szCs w:val="20"/>
              </w:rPr>
              <w:t>How willing would you feel about having your children marry someone with a mental illness?</w:t>
            </w:r>
          </w:p>
        </w:tc>
        <w:tc>
          <w:tcPr>
            <w:tcW w:w="607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2.34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20"/>
                <w:szCs w:val="20"/>
              </w:rPr>
            </w:pPr>
            <w:r w:rsidRPr="004C4FF1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DA1A90" w:rsidRPr="004C4FF1" w:rsidTr="002A70C9">
        <w:trPr>
          <w:trHeight w:hRule="exact" w:val="397"/>
        </w:trPr>
        <w:tc>
          <w:tcPr>
            <w:tcW w:w="472" w:type="dxa"/>
          </w:tcPr>
          <w:p w:rsidR="00DA1A90" w:rsidRPr="004C4FF1" w:rsidRDefault="00DA1A90" w:rsidP="002A70C9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4C4FF1">
              <w:rPr>
                <w:rFonts w:cs="Times New Roman"/>
                <w:sz w:val="20"/>
                <w:szCs w:val="20"/>
              </w:rPr>
              <w:t>6.</w:t>
            </w:r>
          </w:p>
        </w:tc>
        <w:tc>
          <w:tcPr>
            <w:tcW w:w="8175" w:type="dxa"/>
          </w:tcPr>
          <w:p w:rsidR="00DA1A90" w:rsidRPr="004C4FF1" w:rsidRDefault="00DA1A90" w:rsidP="002A70C9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4C4FF1">
              <w:rPr>
                <w:rFonts w:cs="Times New Roman"/>
                <w:sz w:val="20"/>
                <w:szCs w:val="20"/>
              </w:rPr>
              <w:t>How willing would you feel about introducing someone with a mental illness to your friends?</w:t>
            </w:r>
          </w:p>
        </w:tc>
        <w:tc>
          <w:tcPr>
            <w:tcW w:w="607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07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20"/>
                <w:szCs w:val="20"/>
              </w:rPr>
            </w:pPr>
            <w:r w:rsidRPr="004C4FF1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DA1A90" w:rsidRPr="004C4FF1" w:rsidTr="002A70C9">
        <w:trPr>
          <w:trHeight w:hRule="exact" w:val="624"/>
        </w:trPr>
        <w:tc>
          <w:tcPr>
            <w:tcW w:w="472" w:type="dxa"/>
          </w:tcPr>
          <w:p w:rsidR="00DA1A90" w:rsidRPr="004C4FF1" w:rsidRDefault="00DA1A90" w:rsidP="002A70C9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4C4FF1">
              <w:rPr>
                <w:rFonts w:cs="Times New Roman"/>
                <w:sz w:val="20"/>
                <w:szCs w:val="20"/>
              </w:rPr>
              <w:t>7.</w:t>
            </w:r>
          </w:p>
        </w:tc>
        <w:tc>
          <w:tcPr>
            <w:tcW w:w="8175" w:type="dxa"/>
          </w:tcPr>
          <w:p w:rsidR="00DA1A90" w:rsidRPr="004C4FF1" w:rsidRDefault="00DA1A90" w:rsidP="002A70C9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4C4FF1">
              <w:rPr>
                <w:rFonts w:cs="Times New Roman"/>
                <w:sz w:val="20"/>
                <w:szCs w:val="20"/>
              </w:rPr>
              <w:t>How willing would you feel about recommending someone with a mental illness for a job working with someone you know?</w:t>
            </w:r>
          </w:p>
        </w:tc>
        <w:tc>
          <w:tcPr>
            <w:tcW w:w="607" w:type="dxa"/>
            <w:vAlign w:val="bottom"/>
          </w:tcPr>
          <w:p w:rsidR="00DA1A90" w:rsidRPr="004C4FF1" w:rsidRDefault="00DA1A90" w:rsidP="002A70C9">
            <w:pPr>
              <w:jc w:val="center"/>
              <w:rPr>
                <w:sz w:val="20"/>
                <w:szCs w:val="20"/>
              </w:rPr>
            </w:pPr>
            <w:r w:rsidRPr="004C4FF1">
              <w:rPr>
                <w:sz w:val="20"/>
                <w:szCs w:val="20"/>
              </w:rPr>
              <w:t>1.53</w:t>
            </w:r>
          </w:p>
        </w:tc>
        <w:tc>
          <w:tcPr>
            <w:tcW w:w="566" w:type="dxa"/>
            <w:vAlign w:val="bottom"/>
          </w:tcPr>
          <w:p w:rsidR="00DA1A90" w:rsidRPr="004C4FF1" w:rsidRDefault="00DA1A90" w:rsidP="002A70C9">
            <w:pPr>
              <w:jc w:val="center"/>
              <w:rPr>
                <w:color w:val="000000"/>
                <w:sz w:val="20"/>
                <w:szCs w:val="20"/>
              </w:rPr>
            </w:pPr>
            <w:r w:rsidRPr="004C4FF1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DA1A90" w:rsidRPr="004C4FF1" w:rsidTr="002A70C9">
        <w:trPr>
          <w:trHeight w:hRule="exact" w:val="794"/>
        </w:trPr>
        <w:tc>
          <w:tcPr>
            <w:tcW w:w="9820" w:type="dxa"/>
            <w:gridSpan w:val="4"/>
            <w:vAlign w:val="center"/>
          </w:tcPr>
          <w:p w:rsidR="00DA1A90" w:rsidRPr="004C4FF1" w:rsidRDefault="00DA1A90" w:rsidP="002A70C9">
            <w:pPr>
              <w:rPr>
                <w:color w:val="000000"/>
                <w:sz w:val="18"/>
                <w:szCs w:val="18"/>
              </w:rPr>
            </w:pPr>
            <w:r w:rsidRPr="004C4FF1">
              <w:rPr>
                <w:color w:val="000000"/>
                <w:sz w:val="18"/>
                <w:szCs w:val="18"/>
              </w:rPr>
              <w:t xml:space="preserve">* SN, serial number of items; </w:t>
            </w:r>
            <w:r w:rsidRPr="004C4FF1">
              <w:rPr>
                <w:color w:val="000000"/>
                <w:sz w:val="18"/>
                <w:szCs w:val="18"/>
                <w:lang w:val="el-GR"/>
              </w:rPr>
              <w:t>μ</w:t>
            </w:r>
            <w:r w:rsidRPr="004C4FF1">
              <w:rPr>
                <w:color w:val="000000"/>
                <w:sz w:val="18"/>
                <w:szCs w:val="18"/>
              </w:rPr>
              <w:t>, Mean scores; SD, Std. deviations</w:t>
            </w:r>
            <w:r w:rsidRPr="004C4FF1">
              <w:rPr>
                <w:color w:val="000000"/>
                <w:sz w:val="18"/>
                <w:szCs w:val="18"/>
              </w:rPr>
              <w:br/>
              <w:t>* The scores refer to the reversal of the responses given for the Greek version, to be comparable to those of international literature, that is, 0 stands for Absolutely Willing, 1: Rather Willing, 2: Rather Unwilling &amp; 3: Absolutely Unwilling.</w:t>
            </w:r>
          </w:p>
        </w:tc>
      </w:tr>
    </w:tbl>
    <w:p w:rsidR="00DA1A90" w:rsidRDefault="00DA1A90" w:rsidP="00DA1A90">
      <w:pPr>
        <w:rPr>
          <w:rFonts w:cs="Times New Roman"/>
          <w:b/>
          <w:sz w:val="18"/>
          <w:szCs w:val="18"/>
          <w:lang w:val="el-GR"/>
        </w:rPr>
      </w:pPr>
    </w:p>
    <w:p w:rsidR="00DA1A90" w:rsidRPr="00DA1A90" w:rsidRDefault="00DA1A90" w:rsidP="00DA1A90">
      <w:pPr>
        <w:rPr>
          <w:rFonts w:cs="Times New Roman"/>
          <w:b/>
          <w:sz w:val="18"/>
          <w:szCs w:val="18"/>
          <w:lang w:val="el-GR"/>
        </w:rPr>
      </w:pPr>
    </w:p>
    <w:p w:rsidR="00DA1A90" w:rsidRPr="004C4FF1" w:rsidRDefault="00DA1A90" w:rsidP="00DA1A90">
      <w:pPr>
        <w:rPr>
          <w:rFonts w:cs="Times New Roman"/>
          <w:sz w:val="20"/>
          <w:szCs w:val="20"/>
        </w:rPr>
      </w:pPr>
      <w:proofErr w:type="gramStart"/>
      <w:r w:rsidRPr="004C4FF1">
        <w:rPr>
          <w:rFonts w:cs="Times New Roman"/>
          <w:b/>
          <w:sz w:val="20"/>
          <w:szCs w:val="20"/>
        </w:rPr>
        <w:t>Table 4.</w:t>
      </w:r>
      <w:proofErr w:type="gramEnd"/>
      <w:r w:rsidRPr="004C4FF1">
        <w:rPr>
          <w:rFonts w:cs="Times New Roman"/>
          <w:b/>
          <w:sz w:val="20"/>
          <w:szCs w:val="20"/>
        </w:rPr>
        <w:t xml:space="preserve"> </w:t>
      </w:r>
      <w:r w:rsidRPr="004C4FF1">
        <w:rPr>
          <w:rFonts w:cs="Times New Roman"/>
          <w:sz w:val="20"/>
          <w:szCs w:val="20"/>
        </w:rPr>
        <w:t>LCR items and valid percentages (</w:t>
      </w:r>
      <w:proofErr w:type="gramStart"/>
      <w:r w:rsidRPr="004C4FF1">
        <w:rPr>
          <w:rFonts w:cs="Times New Roman"/>
          <w:sz w:val="20"/>
          <w:szCs w:val="20"/>
        </w:rPr>
        <w:t>V%</w:t>
      </w:r>
      <w:proofErr w:type="gramEnd"/>
      <w:r w:rsidRPr="004C4FF1">
        <w:rPr>
          <w:rFonts w:cs="Times New Roman"/>
          <w:sz w:val="20"/>
          <w:szCs w:val="20"/>
        </w:rPr>
        <w:t>)</w:t>
      </w:r>
    </w:p>
    <w:tbl>
      <w:tblPr>
        <w:tblW w:w="9878" w:type="dxa"/>
        <w:tblInd w:w="-34" w:type="dxa"/>
        <w:tblLayout w:type="fixed"/>
        <w:tblLook w:val="04A0"/>
      </w:tblPr>
      <w:tblGrid>
        <w:gridCol w:w="805"/>
        <w:gridCol w:w="6805"/>
        <w:gridCol w:w="1134"/>
        <w:gridCol w:w="1134"/>
      </w:tblGrid>
      <w:tr w:rsidR="00DA1A90" w:rsidRPr="004C4FF1" w:rsidTr="002A70C9">
        <w:trPr>
          <w:trHeight w:val="408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b/>
                <w:bCs/>
                <w:sz w:val="20"/>
                <w:szCs w:val="20"/>
                <w:lang w:eastAsia="el-GR"/>
              </w:rPr>
              <w:t>RANK</w:t>
            </w:r>
          </w:p>
        </w:tc>
        <w:tc>
          <w:tcPr>
            <w:tcW w:w="6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ITE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1A90" w:rsidRPr="004C4FF1" w:rsidRDefault="00DA1A90" w:rsidP="002A70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V% </w:t>
            </w:r>
            <w:r w:rsidRPr="004C4FF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br/>
              <w:t>per Ite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1A90" w:rsidRPr="004C4FF1" w:rsidRDefault="00DA1A90" w:rsidP="002A70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b/>
                <w:bCs/>
                <w:sz w:val="20"/>
                <w:szCs w:val="20"/>
                <w:lang w:eastAsia="el-GR"/>
              </w:rPr>
              <w:t>LCR Rank</w:t>
            </w:r>
            <w:r w:rsidRPr="004C4FF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 V%</w:t>
            </w:r>
          </w:p>
        </w:tc>
      </w:tr>
      <w:tr w:rsidR="00DA1A90" w:rsidRPr="004C4FF1" w:rsidTr="002A70C9">
        <w:trPr>
          <w:trHeight w:val="36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I have never observed a person that I was aware had a mental illnes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2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0.2</w:t>
            </w:r>
          </w:p>
        </w:tc>
      </w:tr>
      <w:tr w:rsidR="00DA1A90" w:rsidRPr="004C4FF1" w:rsidTr="002A70C9">
        <w:trPr>
          <w:trHeight w:val="345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I have observed a person I believe may have had a mental illnes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89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0.0</w:t>
            </w:r>
          </w:p>
        </w:tc>
      </w:tr>
      <w:tr w:rsidR="00DA1A90" w:rsidRPr="004C4FF1" w:rsidTr="002A70C9">
        <w:trPr>
          <w:trHeight w:val="585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I have watched a movie or television show in which a character depicted a person with mental illnes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9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1.7</w:t>
            </w:r>
          </w:p>
        </w:tc>
      </w:tr>
      <w:tr w:rsidR="00DA1A90" w:rsidRPr="004C4FF1" w:rsidTr="002A70C9">
        <w:trPr>
          <w:trHeight w:val="345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I have watched a documentary about mental illnes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6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1.3</w:t>
            </w:r>
          </w:p>
        </w:tc>
      </w:tr>
      <w:tr w:rsidR="00DA1A90" w:rsidRPr="004C4FF1" w:rsidTr="002A70C9">
        <w:trPr>
          <w:trHeight w:val="345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I have observed persons with a mental illness on a frequent basi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6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1.5</w:t>
            </w:r>
          </w:p>
        </w:tc>
      </w:tr>
      <w:tr w:rsidR="00DA1A90" w:rsidRPr="004C4FF1" w:rsidTr="002A70C9">
        <w:trPr>
          <w:trHeight w:val="33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I have worked with a person who had a mental illness at my place of employment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6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2.8</w:t>
            </w:r>
          </w:p>
        </w:tc>
      </w:tr>
      <w:tr w:rsidR="00DA1A90" w:rsidRPr="004C4FF1" w:rsidTr="002A70C9">
        <w:trPr>
          <w:trHeight w:val="345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I have taken a course during my education related to mental illnes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59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4.9</w:t>
            </w:r>
          </w:p>
        </w:tc>
      </w:tr>
      <w:tr w:rsidR="00DA1A90" w:rsidRPr="004C4FF1" w:rsidTr="002A70C9">
        <w:trPr>
          <w:trHeight w:val="36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My job involves providing services/treatment for persons with a mental illnes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7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31.7</w:t>
            </w:r>
          </w:p>
        </w:tc>
      </w:tr>
      <w:tr w:rsidR="00DA1A90" w:rsidRPr="004C4FF1" w:rsidTr="002A70C9">
        <w:trPr>
          <w:trHeight w:val="345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 xml:space="preserve">A friend of the family has a mental illness.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4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14.3</w:t>
            </w:r>
          </w:p>
        </w:tc>
      </w:tr>
      <w:tr w:rsidR="00DA1A90" w:rsidRPr="004C4FF1" w:rsidTr="002A70C9">
        <w:trPr>
          <w:trHeight w:val="345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I have a relative who has a mental illnes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4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32.8</w:t>
            </w:r>
          </w:p>
        </w:tc>
      </w:tr>
      <w:tr w:rsidR="00DA1A90" w:rsidRPr="004C4FF1" w:rsidTr="002A70C9">
        <w:trPr>
          <w:trHeight w:val="33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I live with a person who has a mental illnes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3.4</w:t>
            </w:r>
          </w:p>
        </w:tc>
      </w:tr>
      <w:tr w:rsidR="00DA1A90" w:rsidRPr="004C4FF1" w:rsidTr="002A70C9">
        <w:trPr>
          <w:trHeight w:val="33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I have a mental illnes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5.5</w:t>
            </w:r>
          </w:p>
        </w:tc>
      </w:tr>
      <w:tr w:rsidR="00DA1A90" w:rsidRPr="004C4FF1" w:rsidTr="002A70C9">
        <w:trPr>
          <w:trHeight w:val="330"/>
        </w:trPr>
        <w:tc>
          <w:tcPr>
            <w:tcW w:w="98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*Ranking numbers are equivalent to the score of each item.</w:t>
            </w:r>
          </w:p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l-GR"/>
              </w:rPr>
            </w:pPr>
            <w:r w:rsidRPr="004C4FF1">
              <w:rPr>
                <w:rFonts w:eastAsia="Times New Roman" w:cs="Times New Roman"/>
                <w:b/>
                <w:sz w:val="20"/>
                <w:szCs w:val="20"/>
                <w:lang w:eastAsia="el-GR"/>
              </w:rPr>
              <w:t>* We highlight that the item 7 in the Greek version used (</w:t>
            </w:r>
            <w:proofErr w:type="spellStart"/>
            <w:r w:rsidRPr="004C4FF1">
              <w:rPr>
                <w:rFonts w:eastAsia="Times New Roman" w:cs="Times New Roman"/>
                <w:b/>
                <w:sz w:val="20"/>
                <w:szCs w:val="20"/>
                <w:lang w:eastAsia="el-GR"/>
              </w:rPr>
              <w:t>Papakosta-Gaki</w:t>
            </w:r>
            <w:proofErr w:type="spellEnd"/>
            <w:r w:rsidRPr="004C4FF1">
              <w:rPr>
                <w:rFonts w:eastAsia="Times New Roman" w:cs="Times New Roman"/>
                <w:b/>
                <w:sz w:val="20"/>
                <w:szCs w:val="20"/>
                <w:lang w:eastAsia="el-GR"/>
              </w:rPr>
              <w:t xml:space="preserve">, 2015) differs from the corresponding   </w:t>
            </w:r>
            <w:r w:rsidRPr="004C4FF1">
              <w:rPr>
                <w:rFonts w:eastAsia="Times New Roman" w:cs="Times New Roman"/>
                <w:b/>
                <w:sz w:val="20"/>
                <w:szCs w:val="20"/>
                <w:lang w:eastAsia="el-GR"/>
              </w:rPr>
              <w:br/>
              <w:t xml:space="preserve">  item of the original English version “My job includes providing services to persons with a severe mental illness”.</w:t>
            </w:r>
          </w:p>
        </w:tc>
      </w:tr>
    </w:tbl>
    <w:tbl>
      <w:tblPr>
        <w:tblStyle w:val="a8"/>
        <w:tblW w:w="10223" w:type="dxa"/>
        <w:tblInd w:w="-318" w:type="dxa"/>
        <w:tblLayout w:type="fixed"/>
        <w:tblLook w:val="04A0"/>
      </w:tblPr>
      <w:tblGrid>
        <w:gridCol w:w="1277"/>
        <w:gridCol w:w="992"/>
        <w:gridCol w:w="992"/>
        <w:gridCol w:w="1418"/>
        <w:gridCol w:w="992"/>
        <w:gridCol w:w="992"/>
        <w:gridCol w:w="1418"/>
        <w:gridCol w:w="992"/>
        <w:gridCol w:w="1134"/>
        <w:gridCol w:w="16"/>
      </w:tblGrid>
      <w:tr w:rsidR="00DA1A90" w:rsidRPr="004C4FF1" w:rsidTr="00DA1A90">
        <w:tc>
          <w:tcPr>
            <w:tcW w:w="1022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1A90" w:rsidRDefault="00DA1A90" w:rsidP="002A70C9">
            <w:pPr>
              <w:rPr>
                <w:rFonts w:cs="Times New Roman"/>
                <w:b/>
                <w:sz w:val="20"/>
                <w:szCs w:val="20"/>
                <w:lang w:val="el-GR"/>
              </w:rPr>
            </w:pPr>
          </w:p>
          <w:p w:rsidR="00DA1A90" w:rsidRPr="004C4FF1" w:rsidRDefault="00DA1A90" w:rsidP="002A70C9">
            <w:pPr>
              <w:rPr>
                <w:rFonts w:cs="Times New Roman"/>
                <w:sz w:val="20"/>
                <w:szCs w:val="20"/>
              </w:rPr>
            </w:pPr>
            <w:r w:rsidRPr="004C4FF1">
              <w:rPr>
                <w:rFonts w:cs="Times New Roman"/>
                <w:b/>
                <w:sz w:val="20"/>
                <w:szCs w:val="20"/>
              </w:rPr>
              <w:t>Table 5</w:t>
            </w:r>
            <w:r w:rsidRPr="004C4FF1">
              <w:rPr>
                <w:rFonts w:cs="Times New Roman"/>
                <w:sz w:val="20"/>
                <w:szCs w:val="20"/>
              </w:rPr>
              <w:t>. Baseline characteristics of the participants</w:t>
            </w: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spacing w:before="0" w:after="200" w:line="276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Physicians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Nurses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Administrative employees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Stretcher-carriers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Cleaning services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Food/Nutrition Services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tabs>
                <w:tab w:val="right" w:pos="3213"/>
              </w:tabs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Other</w:t>
            </w:r>
            <w:r w:rsidRPr="004C4FF1">
              <w:rPr>
                <w:sz w:val="18"/>
                <w:szCs w:val="18"/>
              </w:rPr>
              <w:tab/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Total</w:t>
            </w: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proofErr w:type="gramStart"/>
            <w:r w:rsidRPr="004C4FF1">
              <w:rPr>
                <w:sz w:val="18"/>
                <w:szCs w:val="18"/>
              </w:rPr>
              <w:t>n</w:t>
            </w:r>
            <w:proofErr w:type="gramEnd"/>
            <w:r w:rsidRPr="004C4FF1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24 (25.9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91 (40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7 (7.7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6 (5.4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 (1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8 (7.9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7 (11.9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79</w:t>
            </w:r>
          </w:p>
        </w:tc>
      </w:tr>
      <w:tr w:rsidR="00DA1A90" w:rsidRPr="004C4FF1" w:rsidTr="00DA1A90">
        <w:trPr>
          <w:gridAfter w:val="1"/>
          <w:wAfter w:w="16" w:type="dxa"/>
          <w:trHeight w:val="613"/>
        </w:trPr>
        <w:tc>
          <w:tcPr>
            <w:tcW w:w="1277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 xml:space="preserve">Sex, female </w:t>
            </w:r>
            <w:r w:rsidRPr="004C4FF1">
              <w:rPr>
                <w:sz w:val="18"/>
                <w:szCs w:val="18"/>
              </w:rPr>
              <w:br/>
            </w:r>
            <w:proofErr w:type="gramStart"/>
            <w:r w:rsidRPr="004C4FF1">
              <w:rPr>
                <w:sz w:val="18"/>
                <w:szCs w:val="18"/>
              </w:rPr>
              <w:t>n(</w:t>
            </w:r>
            <w:proofErr w:type="gramEnd"/>
            <w:r w:rsidRPr="004C4FF1">
              <w:rPr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9 (47.6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51 (79.1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6 (97.3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 (34.6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 (10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6 (94.7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1 (71.9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38 (70.6)</w:t>
            </w: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Age, y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&lt;30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6 (29.0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4 (23.2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 (5.3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 (17.5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2 (19.3)</w:t>
            </w: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1-40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2 (41.9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4 (23.2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6 (16.2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 (12.0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 (2.6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 (17.5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16 (24.3)</w:t>
            </w: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1-50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9 (23.4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60 (31.6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0 (54.1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6 (24.0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 (20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6 (42.1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2 (38.6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55 (32.5)</w:t>
            </w: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1-60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6 (4.8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2 (22.1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1 (29.7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6 (64.0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 (80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9 (50.0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3 (22.8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11 (23.4)</w:t>
            </w: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&gt;60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 (0.8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 (3.5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 (0.6)</w:t>
            </w: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Family Status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Married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0 (40.3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6 (55.5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0 (81.1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1 (80.8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 (80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6 (70.3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5 (61.4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72 (56.9)</w:t>
            </w: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Divorced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6 (4.8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5 (7.9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 (11.5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 (20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 (5.4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 (5.3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0 (6.3)</w:t>
            </w: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Widower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 (2.7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 (5.4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 (3.5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 (1.0)</w:t>
            </w: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In relationship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3 (18.5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4 (17.8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 (8.1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 (3.8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 (2.7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 (14.0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7 (14.6)</w:t>
            </w: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Single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5 (36.3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6 (18.8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 (8.1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 (3.8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6 (16.2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 (15.8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1 (21.1)</w:t>
            </w: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Education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SE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3 (23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 (21.6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3 (88.5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 (10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3 (89.2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1 (54.4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43 (30.2)</w:t>
            </w: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HEI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74 (60.2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3 (7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3 (35.1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 (3.8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 (2.7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 (3.5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4 (22.0)</w:t>
            </w: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TEI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8 (52.4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 (13.5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 (3.8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 (8.1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5 (26.3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23 (26.0)</w:t>
            </w: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proofErr w:type="spellStart"/>
            <w:r w:rsidRPr="004C4FF1">
              <w:rPr>
                <w:sz w:val="18"/>
                <w:szCs w:val="18"/>
              </w:rPr>
              <w:t>MSc</w:t>
            </w:r>
            <w:proofErr w:type="spellEnd"/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9 (31.7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0 (16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 (27.0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 (3.8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 (7.0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4 (17.8)</w:t>
            </w: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PhD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 (8.1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 (1.6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 (2.7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 (8.8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9 (4.0)</w:t>
            </w: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lastRenderedPageBreak/>
              <w:t>Work Experience, y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&lt;5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9 (39.5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6 (29.5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 (2.7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6 (23.1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6 (15.8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1 (19.3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29 (27.0)</w:t>
            </w: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-15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8 (46.8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1 (21.6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 (27.0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7 (26.9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 (60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 (26.3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2 (38.6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51 (31.6)</w:t>
            </w: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6-20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 (8.1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3 (22.6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4 (37.8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 (34.6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 (0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 (26.3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1 (19.3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8 (20.5)</w:t>
            </w: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1-26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 (2.4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7 (14.2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 (27.0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 (7.7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 (20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 (26.3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 (8.8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8 (12.1)</w:t>
            </w:r>
          </w:p>
        </w:tc>
      </w:tr>
      <w:tr w:rsidR="00DA1A90" w:rsidRPr="004C4FF1" w:rsidTr="00DA1A90">
        <w:trPr>
          <w:gridAfter w:val="1"/>
          <w:wAfter w:w="16" w:type="dxa"/>
        </w:trPr>
        <w:tc>
          <w:tcPr>
            <w:tcW w:w="1277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&gt;26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 (3.2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3 (12.1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 (5.4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 (7.7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 (20.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 (5.3)</w:t>
            </w:r>
          </w:p>
        </w:tc>
        <w:tc>
          <w:tcPr>
            <w:tcW w:w="99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 (14.0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2 (8.8)</w:t>
            </w:r>
          </w:p>
        </w:tc>
      </w:tr>
      <w:tr w:rsidR="00DA1A90" w:rsidRPr="004C4FF1" w:rsidTr="00DA1A90">
        <w:trPr>
          <w:gridAfter w:val="1"/>
          <w:wAfter w:w="16" w:type="dxa"/>
          <w:trHeight w:val="1122"/>
        </w:trPr>
        <w:tc>
          <w:tcPr>
            <w:tcW w:w="10207" w:type="dxa"/>
            <w:gridSpan w:val="9"/>
            <w:tcBorders>
              <w:bottom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 xml:space="preserve">SE, Secondary Education; HEI, Higher Education Institutions; TEI, Technological Educational Institutes; </w:t>
            </w:r>
            <w:proofErr w:type="spellStart"/>
            <w:r w:rsidRPr="004C4FF1">
              <w:rPr>
                <w:sz w:val="18"/>
                <w:szCs w:val="18"/>
              </w:rPr>
              <w:t>MSc</w:t>
            </w:r>
            <w:proofErr w:type="spellEnd"/>
            <w:r w:rsidRPr="004C4FF1">
              <w:rPr>
                <w:sz w:val="18"/>
                <w:szCs w:val="18"/>
              </w:rPr>
              <w:t>, Masters of Sciences; PhD, Doctor of Philosophy.</w:t>
            </w:r>
          </w:p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% Valid percentage</w:t>
            </w:r>
          </w:p>
        </w:tc>
      </w:tr>
    </w:tbl>
    <w:p w:rsidR="00DA1A90" w:rsidRPr="004C4FF1" w:rsidRDefault="00DA1A90" w:rsidP="00DA1A90">
      <w:pPr>
        <w:spacing w:before="0" w:after="0"/>
        <w:jc w:val="both"/>
        <w:rPr>
          <w:szCs w:val="32"/>
        </w:rPr>
      </w:pPr>
    </w:p>
    <w:p w:rsidR="00DA1A90" w:rsidRPr="004C4FF1" w:rsidRDefault="00DA1A90" w:rsidP="00DA1A90">
      <w:pPr>
        <w:spacing w:before="0" w:after="0"/>
        <w:jc w:val="both"/>
        <w:rPr>
          <w:szCs w:val="32"/>
        </w:rPr>
      </w:pPr>
    </w:p>
    <w:tbl>
      <w:tblPr>
        <w:tblStyle w:val="a8"/>
        <w:tblW w:w="10490" w:type="dxa"/>
        <w:tblInd w:w="-318" w:type="dxa"/>
        <w:tblLayout w:type="fixed"/>
        <w:tblLook w:val="04A0"/>
      </w:tblPr>
      <w:tblGrid>
        <w:gridCol w:w="1560"/>
        <w:gridCol w:w="1559"/>
        <w:gridCol w:w="1276"/>
        <w:gridCol w:w="1134"/>
        <w:gridCol w:w="1418"/>
        <w:gridCol w:w="1275"/>
        <w:gridCol w:w="1134"/>
        <w:gridCol w:w="1134"/>
      </w:tblGrid>
      <w:tr w:rsidR="00DA1A90" w:rsidRPr="004C4FF1" w:rsidTr="00DA1A90">
        <w:tc>
          <w:tcPr>
            <w:tcW w:w="1049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1A90" w:rsidRPr="004C4FF1" w:rsidRDefault="00DA1A90" w:rsidP="002A70C9">
            <w:pPr>
              <w:rPr>
                <w:sz w:val="20"/>
                <w:szCs w:val="20"/>
              </w:rPr>
            </w:pPr>
            <w:r w:rsidRPr="004C4FF1">
              <w:rPr>
                <w:b/>
                <w:sz w:val="20"/>
                <w:szCs w:val="20"/>
              </w:rPr>
              <w:t>Table 6</w:t>
            </w:r>
            <w:r w:rsidRPr="004C4FF1">
              <w:rPr>
                <w:sz w:val="20"/>
                <w:szCs w:val="20"/>
              </w:rPr>
              <w:t>. Comparison of OMI subscales, SDS and LCR</w:t>
            </w:r>
          </w:p>
        </w:tc>
      </w:tr>
      <w:tr w:rsidR="00DA1A90" w:rsidRPr="004C4FF1" w:rsidTr="00DA1A90">
        <w:tc>
          <w:tcPr>
            <w:tcW w:w="1560" w:type="dxa"/>
            <w:tcBorders>
              <w:top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6662" w:type="dxa"/>
            <w:gridSpan w:val="5"/>
            <w:tcBorders>
              <w:top w:val="single" w:sz="4" w:space="0" w:color="auto"/>
            </w:tcBorders>
          </w:tcPr>
          <w:p w:rsidR="00DA1A90" w:rsidRPr="004C4FF1" w:rsidRDefault="00DA1A90" w:rsidP="002A70C9">
            <w:pPr>
              <w:jc w:val="center"/>
              <w:rPr>
                <w:b/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OM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A1A90" w:rsidRPr="004C4FF1" w:rsidRDefault="00DA1A90" w:rsidP="002A70C9">
            <w:pPr>
              <w:rPr>
                <w:b/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SD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A1A90" w:rsidRPr="004C4FF1" w:rsidRDefault="00DA1A90" w:rsidP="002A70C9">
            <w:pPr>
              <w:rPr>
                <w:b/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LCR</w:t>
            </w:r>
          </w:p>
        </w:tc>
      </w:tr>
      <w:tr w:rsidR="00DA1A90" w:rsidRPr="004C4FF1" w:rsidTr="00DA1A90">
        <w:trPr>
          <w:trHeight w:hRule="exact" w:val="907"/>
        </w:trPr>
        <w:tc>
          <w:tcPr>
            <w:tcW w:w="1560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b/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Social Discrimination</w:t>
            </w: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b/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Social Restriction</w:t>
            </w:r>
          </w:p>
          <w:p w:rsidR="00DA1A90" w:rsidRPr="004C4FF1" w:rsidRDefault="00DA1A90" w:rsidP="002A70C9">
            <w:pPr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b/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Social Care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b/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Social Integration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b/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Etiology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Mean (SD)</w:t>
            </w: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Mean (SD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Mean (SD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Mean (SD)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Mean (SD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Mean (SD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Mean (SD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Total population</w:t>
            </w:r>
          </w:p>
        </w:tc>
        <w:tc>
          <w:tcPr>
            <w:tcW w:w="1559" w:type="dxa"/>
            <w:vAlign w:val="bottom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2.99 (12.08)</w:t>
            </w:r>
          </w:p>
        </w:tc>
        <w:tc>
          <w:tcPr>
            <w:tcW w:w="1276" w:type="dxa"/>
            <w:vAlign w:val="bottom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7.45 (9.07)</w:t>
            </w:r>
          </w:p>
        </w:tc>
        <w:tc>
          <w:tcPr>
            <w:tcW w:w="1134" w:type="dxa"/>
            <w:vAlign w:val="bottom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1.04 (4.12)</w:t>
            </w:r>
          </w:p>
        </w:tc>
        <w:tc>
          <w:tcPr>
            <w:tcW w:w="1418" w:type="dxa"/>
            <w:vAlign w:val="bottom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6.38 (4.68)</w:t>
            </w:r>
          </w:p>
        </w:tc>
        <w:tc>
          <w:tcPr>
            <w:tcW w:w="1275" w:type="dxa"/>
            <w:vAlign w:val="bottom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.80 (4.95)</w:t>
            </w:r>
          </w:p>
        </w:tc>
        <w:tc>
          <w:tcPr>
            <w:tcW w:w="1134" w:type="dxa"/>
            <w:vAlign w:val="bottom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1.68 (4.28)</w:t>
            </w:r>
          </w:p>
        </w:tc>
        <w:tc>
          <w:tcPr>
            <w:tcW w:w="1134" w:type="dxa"/>
            <w:vAlign w:val="bottom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82 (1.73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Sex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Male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1.75 (12.51)</w:t>
            </w: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7.74 (9.95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0.50 (4.24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7.09 (4.11)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.99 (4.94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1.77 (4.47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90 (1.81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Female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3.51 (11.87)</w:t>
            </w: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7.33 (8.69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1.27 (4.04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6.08 (4.87)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.72 (4.95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1.64 (4.21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29 (1.70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p-value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147^</w:t>
            </w: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957</w:t>
            </w:r>
            <w:r w:rsidRPr="004C4FF1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189</w:t>
            </w:r>
            <w:r w:rsidRPr="004C4FF1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082</w:t>
            </w:r>
            <w:r w:rsidRPr="004C4FF1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322</w:t>
            </w:r>
            <w:r w:rsidRPr="004C4FF1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683</w:t>
            </w:r>
            <w:r w:rsidRPr="004C4FF1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533</w:t>
            </w:r>
            <w:r w:rsidRPr="004C4FF1"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Age, y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a. &lt;30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8.93 (10.41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c,d</w:t>
            </w:r>
            <w:proofErr w:type="spellEnd"/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  <w:vertAlign w:val="superscript"/>
              </w:rPr>
            </w:pPr>
            <w:r w:rsidRPr="004C4FF1">
              <w:rPr>
                <w:sz w:val="18"/>
                <w:szCs w:val="18"/>
              </w:rPr>
              <w:t>16.67 (8.56)</w:t>
            </w:r>
            <w:r w:rsidRPr="004C4FF1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0.34 (3.87)</w:t>
            </w:r>
            <w:r w:rsidRPr="004C4FF1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6.45 (4.67)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68 (4.99)</w:t>
            </w:r>
            <w:r w:rsidRPr="004C4FF1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.63 (4.41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c,d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97 (1.66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b. 31-40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9.72 (11.67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c,d</w:t>
            </w:r>
            <w:proofErr w:type="spellEnd"/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6.19 (9.91)</w:t>
            </w:r>
            <w:r w:rsidRPr="004C4FF1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1.04 (3.81)</w:t>
            </w:r>
            <w:r w:rsidRPr="004C4FF1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6.22 (4.71)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.21 (4.09)</w:t>
            </w:r>
            <w:r w:rsidRPr="004C4FF1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1.16 (4.02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c,d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75 (1.94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c. 41-50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3.83 (11.47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a,b,d</w:t>
            </w:r>
            <w:proofErr w:type="spellEnd"/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6.88 (8.35)</w:t>
            </w:r>
            <w:r w:rsidRPr="004C4FF1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0.36 (4.31)</w:t>
            </w:r>
            <w:r w:rsidRPr="004C4FF1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6.39 (4.09)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.01 (5.13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2.25 (4.62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75 (1.65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lastRenderedPageBreak/>
              <w:t>d. 51-60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8.32 (11.85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a,b,c</w:t>
            </w:r>
            <w:proofErr w:type="spellEnd"/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9.89 (9.54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a,b,c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2.62 (3.92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a,b,c</w:t>
            </w:r>
            <w:proofErr w:type="spellEnd"/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6.31 (5.41)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.94 (5.11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2.32 (3.81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91 (1.67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e. &gt;60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2.67 (23.00)</w:t>
            </w: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2.00 (16.00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0.33 (5.13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1.33 (2.08)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.00 (7.55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.67 (1.52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33 (2.08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p-value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*</w:t>
            </w: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b/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05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300</w:t>
            </w:r>
            <w:r w:rsidRPr="004C4FF1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12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12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778</w:t>
            </w:r>
            <w:r w:rsidRPr="004C4FF1">
              <w:rPr>
                <w:sz w:val="18"/>
                <w:szCs w:val="18"/>
                <w:vertAlign w:val="superscript"/>
              </w:rPr>
              <w:t>$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Profession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f. Physicians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4.49 (9.70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g,i,j,k,l</w:t>
            </w:r>
            <w:proofErr w:type="spellEnd"/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3.56 (7.86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g,i,j,k,l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0.06 (4.03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h,i,k,l</w:t>
            </w:r>
            <w:proofErr w:type="spellEnd"/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8.02 (4.17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g,i,j,k,l</w:t>
            </w:r>
            <w:proofErr w:type="spellEnd"/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71 (4.39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I,k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.60 (4.23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g,i,k,l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.31 (1.34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g,l</w:t>
            </w:r>
            <w:proofErr w:type="spellEnd"/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g. Nurses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4.50 (11.20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,i,k</w:t>
            </w:r>
            <w:proofErr w:type="spellEnd"/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7.86 (8.27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,i,k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0.61 (3.96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i,k,l</w:t>
            </w:r>
            <w:proofErr w:type="spellEnd"/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5.80 (4.76)</w:t>
            </w:r>
            <w:r w:rsidRPr="004C4FF1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.63 (5.14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I,k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 xml:space="preserve">11.86 (4.43) 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85 (1.36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l</w:t>
            </w:r>
            <w:proofErr w:type="spellEnd"/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h. Administrative employees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8.43 (12.57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g,i,k</w:t>
            </w:r>
            <w:proofErr w:type="spellEnd"/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3.11 (10.43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g,i,j,k,l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1.97 (4.20)</w:t>
            </w:r>
            <w:r w:rsidRPr="004C4FF1"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7.41 (4.23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i,j</w:t>
            </w:r>
            <w:proofErr w:type="spellEnd"/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73 (5.31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i,k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.95 (2.87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g,i,j,k,l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75 (2.01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proofErr w:type="spellStart"/>
            <w:r w:rsidRPr="004C4FF1">
              <w:rPr>
                <w:sz w:val="18"/>
                <w:szCs w:val="18"/>
              </w:rPr>
              <w:t>i</w:t>
            </w:r>
            <w:proofErr w:type="spellEnd"/>
            <w:r w:rsidRPr="004C4FF1">
              <w:rPr>
                <w:sz w:val="18"/>
                <w:szCs w:val="18"/>
              </w:rPr>
              <w:t>. Stretcher-carriers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2.77 (11.15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g,h</w:t>
            </w:r>
            <w:proofErr w:type="spellEnd"/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3.42 (10.28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g,h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2.50 (4.43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g</w:t>
            </w:r>
            <w:proofErr w:type="spellEnd"/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5.58 (4.77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</w:t>
            </w:r>
            <w:proofErr w:type="spellEnd"/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 xml:space="preserve">12.88 (4.58) 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g,h,l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 xml:space="preserve">13.62 (4.07) 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54 (2.04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j. Cleaning services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0.60 (5.98)</w:t>
            </w:r>
            <w:r w:rsidRPr="004C4FF1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5.00 (7.45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2.00 (3.16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2.40 (4.77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</w:t>
            </w:r>
            <w:proofErr w:type="spellEnd"/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.00 (4.41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3.80 (2.86)</w:t>
            </w:r>
            <w:r w:rsidRPr="004C4FF1"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.40 (1.34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k. Food-Nutrition Services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4.39 (9.21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g,h,l</w:t>
            </w:r>
            <w:proofErr w:type="spellEnd"/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4.45 (7.73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g,h,l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2.26 (4.20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g</w:t>
            </w:r>
            <w:proofErr w:type="spellEnd"/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5.50 (5.28)</w:t>
            </w:r>
            <w:r w:rsidRPr="004C4FF1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3.13 (3.97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g,h,l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 xml:space="preserve">13.05 (4.36) 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.92 (1.69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l. Other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5.81 (9.21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,k</w:t>
            </w:r>
            <w:proofErr w:type="spellEnd"/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9.49 (8.13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,k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2.42 (3.93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g</w:t>
            </w:r>
            <w:proofErr w:type="spellEnd"/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5.53 (4.23)</w:t>
            </w:r>
            <w:r w:rsidRPr="004C4FF1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.89 (4.62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i,k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2.56 (3.95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7.70 (2.63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g</w:t>
            </w:r>
            <w:proofErr w:type="spellEnd"/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p-value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b/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*</w:t>
            </w: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01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9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Family Status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m. Married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5.10 (12.35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p,q</w:t>
            </w:r>
            <w:proofErr w:type="spellEnd"/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8.06 (9.34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1.10 (4.12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5.89 (4.89)</w:t>
            </w:r>
            <w:r w:rsidRPr="004C4FF1">
              <w:rPr>
                <w:sz w:val="18"/>
                <w:szCs w:val="18"/>
                <w:vertAlign w:val="superscript"/>
              </w:rPr>
              <w:t xml:space="preserve"> p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.22 (4.94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2.28 (4.31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p,q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77 (1.74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n. Divorced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5.53 (11.78)</w:t>
            </w:r>
            <w:r w:rsidRPr="004C4FF1">
              <w:rPr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7.63 (8.50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1.93 (4.24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6.23 (3.90)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.40 (5.37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.97 (3.98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.00 (1.61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o. Widower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0.20 (6.30)</w:t>
            </w: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2.80 (4.55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2.60 (4.50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8.60 (7.16)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.60 (4.72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3.60 (1.94)</w:t>
            </w:r>
            <w:r w:rsidRPr="004C4FF1">
              <w:rPr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.40 (1.67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p. In relationship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8.14 (11.06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m,n</w:t>
            </w:r>
            <w:proofErr w:type="spellEnd"/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6.23 (9.1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0.96 (4.09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7.46 (4.14)</w:t>
            </w:r>
            <w:r w:rsidRPr="004C4FF1">
              <w:rPr>
                <w:sz w:val="18"/>
                <w:szCs w:val="18"/>
                <w:vertAlign w:val="superscript"/>
              </w:rPr>
              <w:t xml:space="preserve"> m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.03 (4.71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.70 (3.92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m,o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75 (1.77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q. Single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9.41 (10.42)</w:t>
            </w:r>
            <w:r w:rsidRPr="004C4FF1">
              <w:rPr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6.24 (8.47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0.60 (4.07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6.85 (4.39)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97 (4.72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.77 (4.31)</w:t>
            </w:r>
            <w:r w:rsidRPr="004C4FF1">
              <w:rPr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95 (1.69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p-value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*</w:t>
            </w: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069</w:t>
            </w:r>
            <w:r w:rsidRPr="004C4FF1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509</w:t>
            </w:r>
            <w:r w:rsidRPr="004C4FF1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32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156</w:t>
            </w:r>
            <w:r w:rsidRPr="004C4FF1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02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857</w:t>
            </w:r>
            <w:r w:rsidRPr="004C4FF1">
              <w:rPr>
                <w:sz w:val="18"/>
                <w:szCs w:val="18"/>
                <w:vertAlign w:val="superscript"/>
              </w:rPr>
              <w:t>$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lastRenderedPageBreak/>
              <w:t>Education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 xml:space="preserve"> r. SE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0.64 (9.93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s,t,u,v</w:t>
            </w:r>
            <w:proofErr w:type="spellEnd"/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1.84 (8.66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s,t,u,v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1.79 (4.20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s,v</w:t>
            </w:r>
            <w:proofErr w:type="spellEnd"/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4.98 (4.81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s,u,v</w:t>
            </w:r>
            <w:proofErr w:type="spellEnd"/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1.41 (5.01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s,t,u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2.93 (4.26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s,t,u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49 (1.91)</w:t>
            </w:r>
            <w:r w:rsidRPr="004C4FF1">
              <w:rPr>
                <w:sz w:val="18"/>
                <w:szCs w:val="18"/>
                <w:vertAlign w:val="superscript"/>
              </w:rPr>
              <w:t>s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s. HEI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7.40 (11.94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r,t</w:t>
            </w:r>
            <w:proofErr w:type="spellEnd"/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5.02 (9.81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r,t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0.38 (4.25)</w:t>
            </w:r>
            <w:r w:rsidRPr="004C4FF1"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8.01 (3.99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r,t</w:t>
            </w:r>
            <w:proofErr w:type="spellEnd"/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 xml:space="preserve">9.16 (5.19) </w:t>
            </w:r>
            <w:r w:rsidRPr="004C4FF1"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1.07 (4.44)</w:t>
            </w:r>
            <w:r w:rsidRPr="004C4FF1"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.02 (1.58)</w:t>
            </w:r>
            <w:r w:rsidRPr="004C4FF1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t. TEI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3.93 (11.13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r,s,u</w:t>
            </w:r>
            <w:proofErr w:type="spellEnd"/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8.13 (8.93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r,s,u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0.73 (3.94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5.45 (4.57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s,u,v</w:t>
            </w:r>
            <w:proofErr w:type="spellEnd"/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 xml:space="preserve">9.51 (4.35) </w:t>
            </w:r>
            <w:r w:rsidRPr="004C4FF1"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1.65 (3.92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r,u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78 (1.72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 xml:space="preserve">u. </w:t>
            </w:r>
            <w:proofErr w:type="spellStart"/>
            <w:r w:rsidRPr="004C4FF1">
              <w:rPr>
                <w:sz w:val="18"/>
                <w:szCs w:val="18"/>
              </w:rPr>
              <w:t>MSc</w:t>
            </w:r>
            <w:proofErr w:type="spellEnd"/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6.26 (9.87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r,t</w:t>
            </w:r>
            <w:proofErr w:type="spellEnd"/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2.68 (5.72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s,t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1.51 (3.78)</w:t>
            </w:r>
            <w:r w:rsidRPr="004C4FF1">
              <w:rPr>
                <w:sz w:val="18"/>
                <w:szCs w:val="18"/>
                <w:vertAlign w:val="superscript"/>
              </w:rPr>
              <w:t>v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7.63 (4.32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r,t</w:t>
            </w:r>
            <w:proofErr w:type="spellEnd"/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 xml:space="preserve">8.46 (4.64) </w:t>
            </w:r>
            <w:r w:rsidRPr="004C4FF1"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.30 (4.05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r,t</w:t>
            </w:r>
            <w:proofErr w:type="spellEnd"/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.08 (1.42)</w:t>
            </w:r>
            <w:r w:rsidRPr="004C4FF1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v. PhD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9.53 (7.17)</w:t>
            </w:r>
            <w:r w:rsidRPr="004C4FF1"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5.21 (5.56)</w:t>
            </w:r>
            <w:r w:rsidRPr="004C4FF1"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9.58 (3.33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r,u</w:t>
            </w:r>
            <w:proofErr w:type="spellEnd"/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8.11 (5.37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r,t</w:t>
            </w:r>
            <w:proofErr w:type="spellEnd"/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.05 (4.83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1.68 (3.63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.26 (2.18)</w:t>
            </w:r>
            <w:r w:rsidRPr="004C4FF1">
              <w:rPr>
                <w:sz w:val="18"/>
                <w:szCs w:val="18"/>
                <w:vertAlign w:val="superscript"/>
              </w:rPr>
              <w:t>r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p-value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*</w:t>
            </w: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b/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31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30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Work Experience, y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w. &lt;5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0.10 (11.15)</w:t>
            </w:r>
            <w:r w:rsidRPr="004C4FF1">
              <w:rPr>
                <w:sz w:val="18"/>
                <w:szCs w:val="18"/>
                <w:vertAlign w:val="superscript"/>
              </w:rPr>
              <w:t>y,@</w:t>
            </w: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6.91 (8.32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0.74 (4.01)</w:t>
            </w:r>
            <w:r w:rsidRPr="004C4FF1">
              <w:rPr>
                <w:sz w:val="18"/>
                <w:szCs w:val="18"/>
                <w:vertAlign w:val="superscript"/>
              </w:rPr>
              <w:t>@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6.19 (4.91)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.04 (4.79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1.32 (4.34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88 (1.82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x. 5-15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1.97(12.26)</w:t>
            </w:r>
            <w:r w:rsidRPr="004C4FF1">
              <w:rPr>
                <w:sz w:val="18"/>
                <w:szCs w:val="18"/>
                <w:vertAlign w:val="superscript"/>
              </w:rPr>
              <w:t>@</w:t>
            </w: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7.08 (9.53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0.77 (3.93)</w:t>
            </w:r>
            <w:r w:rsidRPr="004C4FF1">
              <w:rPr>
                <w:sz w:val="18"/>
                <w:szCs w:val="18"/>
                <w:vertAlign w:val="superscript"/>
              </w:rPr>
              <w:t>@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6.06 (4.44)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.82 (4.70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1.91 (4.34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82 (1.74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y. 16-20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5.11 (10.71)</w:t>
            </w:r>
            <w:r w:rsidRPr="004C4FF1">
              <w:rPr>
                <w:sz w:val="18"/>
                <w:szCs w:val="18"/>
                <w:vertAlign w:val="superscript"/>
              </w:rPr>
              <w:t>w</w:t>
            </w: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7.60 (8.98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0.76 (4.32)</w:t>
            </w:r>
            <w:r w:rsidRPr="004C4FF1">
              <w:rPr>
                <w:sz w:val="18"/>
                <w:szCs w:val="18"/>
                <w:vertAlign w:val="superscript"/>
              </w:rPr>
              <w:t>@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6.94 (4.83)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0.14 (4.74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1.70 (4.51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66 (1.88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z. 21-26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4.62 (13.60)</w:t>
            </w: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7.22 (9.44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1.59 (4.25)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5.93 (5.08)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.88 (5.91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1.83 (3.93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8.84 (1.37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@. &gt;26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8.14 (12.64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w,x</w:t>
            </w:r>
            <w:proofErr w:type="spellEnd"/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9.48 (9.13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3.07 (3.75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w,x,y</w:t>
            </w:r>
            <w:proofErr w:type="spellEnd"/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7.62 (3.27)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1.00 (5.13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11.57 (3.82)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9.14 (1.35)</w:t>
            </w:r>
          </w:p>
        </w:tc>
      </w:tr>
      <w:tr w:rsidR="00DA1A90" w:rsidRPr="004C4FF1" w:rsidTr="00DA1A90">
        <w:tc>
          <w:tcPr>
            <w:tcW w:w="1560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p-value</w:t>
            </w:r>
          </w:p>
        </w:tc>
        <w:tc>
          <w:tcPr>
            <w:tcW w:w="155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*</w:t>
            </w:r>
          </w:p>
        </w:tc>
        <w:tc>
          <w:tcPr>
            <w:tcW w:w="1276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515</w:t>
            </w:r>
            <w:r w:rsidRPr="004C4FF1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22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418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179</w:t>
            </w:r>
            <w:r w:rsidRPr="004C4FF1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220</w:t>
            </w:r>
            <w:r w:rsidRPr="004C4FF1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668</w:t>
            </w:r>
            <w:r w:rsidRPr="004C4FF1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</w:tr>
      <w:tr w:rsidR="00DA1A90" w:rsidRPr="004C4FF1" w:rsidTr="00DA1A90">
        <w:tc>
          <w:tcPr>
            <w:tcW w:w="10490" w:type="dxa"/>
            <w:gridSpan w:val="8"/>
          </w:tcPr>
          <w:p w:rsidR="00DA1A90" w:rsidRPr="004C4FF1" w:rsidRDefault="00DA1A90" w:rsidP="002A70C9">
            <w:pPr>
              <w:spacing w:before="0" w:after="0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Scoring interval per scale/subscale: Social Discrimination, -14 to 66; Social Restriction, -4 to 61; Social Care, -10 to 30; Social Integration, -7 to 33; Etiology, -4 to 26; SDS, 0 to 21; LCR, 1 to 12.</w:t>
            </w:r>
          </w:p>
          <w:p w:rsidR="00DA1A90" w:rsidRPr="004C4FF1" w:rsidRDefault="00DA1A90" w:rsidP="002A70C9">
            <w:pPr>
              <w:spacing w:before="0" w:after="0"/>
              <w:rPr>
                <w:sz w:val="6"/>
                <w:szCs w:val="6"/>
              </w:rPr>
            </w:pPr>
            <w:r w:rsidRPr="004C4FF1">
              <w:rPr>
                <w:sz w:val="18"/>
                <w:szCs w:val="18"/>
              </w:rPr>
              <w:br/>
              <w:t>^Independent sample t-test</w:t>
            </w:r>
          </w:p>
          <w:p w:rsidR="00DA1A90" w:rsidRPr="004C4FF1" w:rsidRDefault="00DA1A90" w:rsidP="002A70C9">
            <w:pPr>
              <w:spacing w:before="0" w:after="0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*One-way ANOVA</w:t>
            </w:r>
          </w:p>
          <w:p w:rsidR="00DA1A90" w:rsidRPr="004C4FF1" w:rsidRDefault="00DA1A90" w:rsidP="002A70C9">
            <w:pPr>
              <w:spacing w:before="0" w:after="0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  <w:vertAlign w:val="superscript"/>
              </w:rPr>
              <w:t>#</w:t>
            </w:r>
            <w:r w:rsidRPr="004C4FF1">
              <w:rPr>
                <w:sz w:val="18"/>
                <w:szCs w:val="18"/>
              </w:rPr>
              <w:t>Mann-Whitney-U-Test</w:t>
            </w:r>
          </w:p>
          <w:p w:rsidR="00DA1A90" w:rsidRPr="004C4FF1" w:rsidRDefault="00DA1A90" w:rsidP="002A70C9">
            <w:pPr>
              <w:spacing w:before="0" w:after="0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  <w:vertAlign w:val="superscript"/>
              </w:rPr>
              <w:t>$</w:t>
            </w:r>
            <w:proofErr w:type="spellStart"/>
            <w:r w:rsidRPr="004C4FF1">
              <w:rPr>
                <w:sz w:val="18"/>
                <w:szCs w:val="18"/>
              </w:rPr>
              <w:t>Kruskal</w:t>
            </w:r>
            <w:proofErr w:type="spellEnd"/>
            <w:r w:rsidRPr="004C4FF1">
              <w:rPr>
                <w:sz w:val="18"/>
                <w:szCs w:val="18"/>
              </w:rPr>
              <w:t>-Wallis-Test</w:t>
            </w:r>
          </w:p>
          <w:p w:rsidR="00DA1A90" w:rsidRPr="004C4FF1" w:rsidRDefault="00DA1A90" w:rsidP="002A70C9">
            <w:pPr>
              <w:spacing w:before="0" w:after="0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  <w:vertAlign w:val="superscript"/>
              </w:rPr>
              <w:t>a-z,@</w:t>
            </w:r>
            <w:r w:rsidRPr="004C4FF1">
              <w:rPr>
                <w:sz w:val="18"/>
                <w:szCs w:val="18"/>
              </w:rPr>
              <w:t xml:space="preserve"> denotes statistical significance between groups in post-hoc analyses</w:t>
            </w:r>
          </w:p>
          <w:p w:rsidR="00DA1A90" w:rsidRPr="004C4FF1" w:rsidRDefault="00DA1A90" w:rsidP="002A70C9">
            <w:pPr>
              <w:spacing w:before="0" w:after="0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 xml:space="preserve">OMI, Opinions on Mental Illness; SDS, Social Distance Scale; LCR, Level of Contact Report, SE, Secondary Education; HEI, Higher Education Institutions; TEI, Technological Educational Institutes; </w:t>
            </w:r>
            <w:proofErr w:type="spellStart"/>
            <w:r w:rsidRPr="004C4FF1">
              <w:rPr>
                <w:sz w:val="18"/>
                <w:szCs w:val="18"/>
              </w:rPr>
              <w:t>MSc</w:t>
            </w:r>
            <w:proofErr w:type="spellEnd"/>
            <w:r w:rsidRPr="004C4FF1">
              <w:rPr>
                <w:sz w:val="18"/>
                <w:szCs w:val="18"/>
              </w:rPr>
              <w:t>, Masters of Sciences; PhD, Doctor of Philosophy.</w:t>
            </w:r>
          </w:p>
          <w:p w:rsidR="00DA1A90" w:rsidRPr="004C4FF1" w:rsidRDefault="00DA1A90" w:rsidP="002A70C9">
            <w:pPr>
              <w:spacing w:before="0" w:after="0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Statistically significant values are given in bold.</w:t>
            </w:r>
          </w:p>
        </w:tc>
      </w:tr>
    </w:tbl>
    <w:p w:rsidR="00DA1A90" w:rsidRPr="004C4FF1" w:rsidRDefault="00DA1A90" w:rsidP="00DA1A90">
      <w:pPr>
        <w:spacing w:before="0" w:after="0"/>
        <w:jc w:val="both"/>
        <w:rPr>
          <w:szCs w:val="32"/>
        </w:rPr>
      </w:pPr>
    </w:p>
    <w:p w:rsidR="00DA1A90" w:rsidRPr="004C4FF1" w:rsidRDefault="00DA1A90" w:rsidP="00DA1A90">
      <w:pPr>
        <w:spacing w:before="0" w:after="0"/>
        <w:jc w:val="both"/>
        <w:rPr>
          <w:b/>
          <w:sz w:val="20"/>
          <w:szCs w:val="20"/>
        </w:rPr>
      </w:pPr>
    </w:p>
    <w:p w:rsidR="00DA1A90" w:rsidRDefault="00DA1A90" w:rsidP="00DA1A90">
      <w:pPr>
        <w:spacing w:before="0" w:after="0"/>
        <w:jc w:val="both"/>
        <w:rPr>
          <w:b/>
          <w:sz w:val="20"/>
          <w:szCs w:val="20"/>
          <w:lang w:val="el-GR"/>
        </w:rPr>
      </w:pPr>
    </w:p>
    <w:p w:rsidR="00DA1A90" w:rsidRDefault="00DA1A90" w:rsidP="00DA1A90">
      <w:pPr>
        <w:spacing w:before="0" w:after="0"/>
        <w:jc w:val="both"/>
        <w:rPr>
          <w:b/>
          <w:sz w:val="20"/>
          <w:szCs w:val="20"/>
          <w:lang w:val="el-GR"/>
        </w:rPr>
      </w:pPr>
    </w:p>
    <w:p w:rsidR="00DA1A90" w:rsidRDefault="00DA1A90" w:rsidP="00DA1A90">
      <w:pPr>
        <w:spacing w:before="0" w:after="0"/>
        <w:jc w:val="both"/>
        <w:rPr>
          <w:b/>
          <w:sz w:val="20"/>
          <w:szCs w:val="20"/>
          <w:lang w:val="el-GR"/>
        </w:rPr>
      </w:pPr>
    </w:p>
    <w:p w:rsidR="00DA1A90" w:rsidRDefault="00DA1A90" w:rsidP="00DA1A90">
      <w:pPr>
        <w:spacing w:before="0" w:after="0"/>
        <w:jc w:val="both"/>
        <w:rPr>
          <w:b/>
          <w:sz w:val="20"/>
          <w:szCs w:val="20"/>
          <w:lang w:val="el-GR"/>
        </w:rPr>
      </w:pPr>
    </w:p>
    <w:p w:rsidR="00DA1A90" w:rsidRDefault="00DA1A90" w:rsidP="00DA1A90">
      <w:pPr>
        <w:spacing w:before="0" w:after="0"/>
        <w:jc w:val="both"/>
        <w:rPr>
          <w:b/>
          <w:sz w:val="20"/>
          <w:szCs w:val="20"/>
          <w:lang w:val="el-GR"/>
        </w:rPr>
      </w:pPr>
    </w:p>
    <w:p w:rsidR="00DA1A90" w:rsidRPr="004C4FF1" w:rsidRDefault="00DA1A90" w:rsidP="00DA1A90">
      <w:pPr>
        <w:spacing w:before="0" w:after="0"/>
        <w:jc w:val="both"/>
        <w:rPr>
          <w:sz w:val="20"/>
          <w:szCs w:val="20"/>
        </w:rPr>
      </w:pPr>
      <w:proofErr w:type="gramStart"/>
      <w:r w:rsidRPr="004C4FF1">
        <w:rPr>
          <w:b/>
          <w:sz w:val="20"/>
          <w:szCs w:val="20"/>
        </w:rPr>
        <w:t>Table 7.</w:t>
      </w:r>
      <w:proofErr w:type="gramEnd"/>
      <w:r w:rsidRPr="004C4FF1">
        <w:rPr>
          <w:sz w:val="20"/>
          <w:szCs w:val="20"/>
        </w:rPr>
        <w:t xml:space="preserve"> Demographic characteristics, OMI subscales and SDS data for those who selected the LCR items 7 to 12.</w:t>
      </w:r>
    </w:p>
    <w:p w:rsidR="00DA1A90" w:rsidRPr="004C4FF1" w:rsidRDefault="00DA1A90" w:rsidP="00DA1A90">
      <w:pPr>
        <w:spacing w:before="0" w:after="0"/>
        <w:jc w:val="both"/>
        <w:rPr>
          <w:sz w:val="20"/>
          <w:szCs w:val="20"/>
        </w:rPr>
      </w:pPr>
    </w:p>
    <w:tbl>
      <w:tblPr>
        <w:tblW w:w="11539" w:type="dxa"/>
        <w:tblInd w:w="-885" w:type="dxa"/>
        <w:tblLook w:val="04A0"/>
      </w:tblPr>
      <w:tblGrid>
        <w:gridCol w:w="1985"/>
        <w:gridCol w:w="2066"/>
        <w:gridCol w:w="1288"/>
        <w:gridCol w:w="1240"/>
        <w:gridCol w:w="1240"/>
        <w:gridCol w:w="1240"/>
        <w:gridCol w:w="1240"/>
        <w:gridCol w:w="1240"/>
      </w:tblGrid>
      <w:tr w:rsidR="00DA1A90" w:rsidRPr="004C4FF1" w:rsidTr="00DA1A90">
        <w:trPr>
          <w:trHeight w:val="37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eastAsia="el-GR"/>
              </w:rPr>
              <w:t> 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eastAsia="el-GR"/>
              </w:rPr>
              <w:t> </w:t>
            </w:r>
          </w:p>
        </w:tc>
        <w:tc>
          <w:tcPr>
            <w:tcW w:w="74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center"/>
              <w:rPr>
                <w:rFonts w:eastAsia="Times New Roman" w:cs="Times New Roman"/>
                <w:b/>
                <w:lang w:val="el-GR" w:eastAsia="el-GR"/>
              </w:rPr>
            </w:pPr>
            <w:r w:rsidRPr="004C4FF1">
              <w:rPr>
                <w:rFonts w:eastAsia="Times New Roman" w:cs="Times New Roman"/>
                <w:b/>
                <w:sz w:val="22"/>
                <w:lang w:val="el-GR" w:eastAsia="el-GR"/>
              </w:rPr>
              <w:t>LCR</w:t>
            </w:r>
          </w:p>
        </w:tc>
      </w:tr>
      <w:tr w:rsidR="00DA1A90" w:rsidRPr="004C4FF1" w:rsidTr="00DA1A90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20"/>
                <w:szCs w:val="20"/>
                <w:lang w:val="el-GR" w:eastAsia="el-GR"/>
              </w:rPr>
              <w:t>Item</w:t>
            </w:r>
            <w:proofErr w:type="spellEnd"/>
            <w:r w:rsidRPr="004C4FF1">
              <w:rPr>
                <w:rFonts w:eastAsia="Times New Roman" w:cs="Times New Roman"/>
                <w:sz w:val="20"/>
                <w:szCs w:val="20"/>
                <w:lang w:val="el-GR" w:eastAsia="el-GR"/>
              </w:rPr>
              <w:t xml:space="preserve"> 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20"/>
                <w:szCs w:val="20"/>
                <w:lang w:val="el-GR" w:eastAsia="el-GR"/>
              </w:rPr>
              <w:t>Item</w:t>
            </w:r>
            <w:proofErr w:type="spellEnd"/>
            <w:r w:rsidRPr="004C4FF1">
              <w:rPr>
                <w:rFonts w:eastAsia="Times New Roman" w:cs="Times New Roman"/>
                <w:sz w:val="20"/>
                <w:szCs w:val="20"/>
                <w:lang w:val="el-GR" w:eastAsia="el-GR"/>
              </w:rPr>
              <w:t xml:space="preserve"> 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20"/>
                <w:szCs w:val="20"/>
                <w:lang w:val="el-GR" w:eastAsia="el-GR"/>
              </w:rPr>
              <w:t>Item</w:t>
            </w:r>
            <w:proofErr w:type="spellEnd"/>
            <w:r w:rsidRPr="004C4FF1">
              <w:rPr>
                <w:rFonts w:eastAsia="Times New Roman" w:cs="Times New Roman"/>
                <w:sz w:val="20"/>
                <w:szCs w:val="20"/>
                <w:lang w:val="el-GR" w:eastAsia="el-GR"/>
              </w:rPr>
              <w:t xml:space="preserve"> 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20"/>
                <w:szCs w:val="20"/>
                <w:lang w:val="el-GR" w:eastAsia="el-GR"/>
              </w:rPr>
              <w:t>Item</w:t>
            </w:r>
            <w:proofErr w:type="spellEnd"/>
            <w:r w:rsidRPr="004C4FF1">
              <w:rPr>
                <w:rFonts w:eastAsia="Times New Roman" w:cs="Times New Roman"/>
                <w:sz w:val="20"/>
                <w:szCs w:val="20"/>
                <w:lang w:val="el-GR" w:eastAsia="el-GR"/>
              </w:rPr>
              <w:t xml:space="preserve"> 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20"/>
                <w:szCs w:val="20"/>
                <w:lang w:val="el-GR" w:eastAsia="el-GR"/>
              </w:rPr>
              <w:t>Item</w:t>
            </w:r>
            <w:proofErr w:type="spellEnd"/>
            <w:r w:rsidRPr="004C4FF1">
              <w:rPr>
                <w:rFonts w:eastAsia="Times New Roman" w:cs="Times New Roman"/>
                <w:sz w:val="20"/>
                <w:szCs w:val="20"/>
                <w:lang w:val="el-GR" w:eastAsia="el-GR"/>
              </w:rPr>
              <w:t xml:space="preserve"> 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20"/>
                <w:szCs w:val="20"/>
                <w:lang w:val="el-GR" w:eastAsia="el-GR"/>
              </w:rPr>
              <w:t>Item</w:t>
            </w:r>
            <w:proofErr w:type="spellEnd"/>
            <w:r w:rsidRPr="004C4FF1">
              <w:rPr>
                <w:rFonts w:eastAsia="Times New Roman" w:cs="Times New Roman"/>
                <w:sz w:val="20"/>
                <w:szCs w:val="20"/>
                <w:lang w:val="el-GR" w:eastAsia="el-GR"/>
              </w:rPr>
              <w:t xml:space="preserve"> 12</w:t>
            </w:r>
          </w:p>
        </w:tc>
      </w:tr>
      <w:tr w:rsidR="00DA1A90" w:rsidRPr="004C4FF1" w:rsidTr="00DA1A90">
        <w:trPr>
          <w:trHeight w:val="300"/>
        </w:trPr>
        <w:tc>
          <w:tcPr>
            <w:tcW w:w="4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20"/>
                <w:szCs w:val="20"/>
                <w:lang w:val="el-GR" w:eastAsia="el-GR"/>
              </w:rPr>
              <w:t>Sociodemographic</w:t>
            </w:r>
            <w:proofErr w:type="spellEnd"/>
            <w:r w:rsidRPr="004C4FF1">
              <w:rPr>
                <w:rFonts w:eastAsia="Times New Roman" w:cs="Times New Roman"/>
                <w:sz w:val="20"/>
                <w:szCs w:val="20"/>
                <w:lang w:eastAsia="el-GR"/>
              </w:rPr>
              <w:t>s</w:t>
            </w:r>
            <w:r w:rsidRPr="004C4FF1">
              <w:rPr>
                <w:rFonts w:eastAsia="Times New Roman" w:cs="Times New Roman"/>
                <w:sz w:val="20"/>
                <w:szCs w:val="20"/>
                <w:lang w:val="el-GR" w:eastAsia="el-GR"/>
              </w:rPr>
              <w:t xml:space="preserve"> (%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Sex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Men</w:t>
            </w:r>
            <w:proofErr w:type="spellEnd"/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9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46.2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Women</w:t>
            </w:r>
            <w:proofErr w:type="spellEnd"/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69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70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69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70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82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53.8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Age</w:t>
            </w:r>
            <w:proofErr w:type="spellEnd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, y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&lt;30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4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2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9.2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1-40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4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5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0.8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41-50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0.8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51-60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7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3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5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9.2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&gt;60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0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0.0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Family</w:t>
            </w:r>
            <w:proofErr w:type="spellEnd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 xml:space="preserve"> </w:t>
            </w: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statu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Married</w:t>
            </w:r>
            <w:proofErr w:type="spellEnd"/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5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5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55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55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4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57.7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Divorced</w:t>
            </w:r>
            <w:proofErr w:type="spellEnd"/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7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6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.8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Widower</w:t>
            </w:r>
            <w:proofErr w:type="spellEnd"/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.8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In</w:t>
            </w:r>
            <w:proofErr w:type="spellEnd"/>
            <w:r w:rsidRPr="004C4FF1">
              <w:rPr>
                <w:rFonts w:eastAsia="Times New Roman" w:cs="Times New Roman"/>
                <w:sz w:val="18"/>
                <w:szCs w:val="18"/>
                <w:lang w:eastAsia="el-GR"/>
              </w:rPr>
              <w:t xml:space="preserve"> </w:t>
            </w: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relationship</w:t>
            </w:r>
            <w:proofErr w:type="spellEnd"/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7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5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1.5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Single</w:t>
            </w:r>
            <w:proofErr w:type="spellEnd"/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5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1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5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2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1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3.1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Education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SE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8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6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4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8.0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HEI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7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8.0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TEI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2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0.0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MSc</w:t>
            </w:r>
            <w:proofErr w:type="spellEnd"/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4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6.0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PhD</w:t>
            </w:r>
            <w:proofErr w:type="spellEnd"/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4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6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1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8.0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Profession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Physicians</w:t>
            </w:r>
            <w:proofErr w:type="spellEnd"/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3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42.3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Nurses</w:t>
            </w:r>
            <w:proofErr w:type="spellEnd"/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5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4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4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3.1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7"/>
                <w:szCs w:val="17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7"/>
                <w:szCs w:val="17"/>
                <w:lang w:val="el-GR" w:eastAsia="el-GR"/>
              </w:rPr>
              <w:t>Administrative</w:t>
            </w:r>
            <w:proofErr w:type="spellEnd"/>
            <w:r w:rsidRPr="004C4FF1">
              <w:rPr>
                <w:rFonts w:eastAsia="Times New Roman" w:cs="Times New Roman"/>
                <w:sz w:val="17"/>
                <w:szCs w:val="17"/>
                <w:lang w:eastAsia="el-GR"/>
              </w:rPr>
              <w:t xml:space="preserve"> </w:t>
            </w:r>
            <w:proofErr w:type="spellStart"/>
            <w:r w:rsidRPr="004C4FF1">
              <w:rPr>
                <w:rFonts w:eastAsia="Times New Roman" w:cs="Times New Roman"/>
                <w:sz w:val="17"/>
                <w:szCs w:val="17"/>
                <w:lang w:val="el-GR" w:eastAsia="el-GR"/>
              </w:rPr>
              <w:t>employees</w:t>
            </w:r>
            <w:proofErr w:type="spellEnd"/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5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7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8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1.5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Stretcher</w:t>
            </w:r>
            <w:proofErr w:type="spellEnd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-</w:t>
            </w: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carriers</w:t>
            </w:r>
            <w:proofErr w:type="spellEnd"/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4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7.7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Cleaning</w:t>
            </w:r>
            <w:proofErr w:type="spellEnd"/>
            <w:r w:rsidRPr="004C4FF1">
              <w:rPr>
                <w:rFonts w:eastAsia="Times New Roman" w:cs="Times New Roman"/>
                <w:sz w:val="18"/>
                <w:szCs w:val="18"/>
                <w:lang w:eastAsia="el-GR"/>
              </w:rPr>
              <w:t xml:space="preserve"> </w:t>
            </w: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services</w:t>
            </w:r>
            <w:proofErr w:type="spellEnd"/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0.0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Food</w:t>
            </w:r>
            <w:proofErr w:type="spellEnd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-</w:t>
            </w: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Nutrition</w:t>
            </w:r>
            <w:proofErr w:type="spellEnd"/>
            <w:r w:rsidRPr="004C4FF1">
              <w:rPr>
                <w:rFonts w:eastAsia="Times New Roman" w:cs="Times New Roman"/>
                <w:sz w:val="18"/>
                <w:szCs w:val="18"/>
                <w:lang w:eastAsia="el-GR"/>
              </w:rPr>
              <w:t xml:space="preserve"> s</w:t>
            </w: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ervices</w:t>
            </w:r>
            <w:proofErr w:type="spellEnd"/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1.5</w:t>
            </w:r>
          </w:p>
        </w:tc>
      </w:tr>
      <w:tr w:rsidR="00DA1A90" w:rsidRPr="004C4FF1" w:rsidTr="00DA1A90">
        <w:trPr>
          <w:trHeight w:hRule="exact" w:val="39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Other</w:t>
            </w:r>
            <w:proofErr w:type="spellEnd"/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6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7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9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1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.8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Work</w:t>
            </w:r>
            <w:proofErr w:type="spellEnd"/>
            <w:r w:rsidRPr="004C4FF1">
              <w:rPr>
                <w:rFonts w:eastAsia="Times New Roman" w:cs="Times New Roman"/>
                <w:sz w:val="18"/>
                <w:szCs w:val="18"/>
                <w:lang w:eastAsia="el-GR"/>
              </w:rPr>
              <w:t xml:space="preserve"> </w:t>
            </w: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experience</w:t>
            </w:r>
            <w:proofErr w:type="spellEnd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, y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&lt;5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6.9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5-15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4.6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6-20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9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9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3.1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1-26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4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3.8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&gt;26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8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9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6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7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3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1.5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l-GR"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val="el-GR" w:eastAsia="el-GR"/>
              </w:rPr>
              <w:t>OMI [μ, (SD)]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</w:tr>
      <w:tr w:rsidR="00DA1A90" w:rsidRPr="004C4FF1" w:rsidTr="00DA1A90">
        <w:trPr>
          <w:trHeight w:val="397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Social</w:t>
            </w:r>
            <w:proofErr w:type="spellEnd"/>
            <w:r w:rsidRPr="004C4FF1">
              <w:rPr>
                <w:rFonts w:eastAsia="Times New Roman" w:cs="Times New Roman"/>
                <w:sz w:val="18"/>
                <w:szCs w:val="18"/>
                <w:lang w:eastAsia="el-GR"/>
              </w:rPr>
              <w:t xml:space="preserve"> </w:t>
            </w: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Discrimination</w:t>
            </w:r>
            <w:proofErr w:type="spellEnd"/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0.71 (12.0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1.98 (11,9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0.92 (12.4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1.03 (12.6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5.94 (12.1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0.69 (12.34)</w:t>
            </w:r>
          </w:p>
        </w:tc>
      </w:tr>
      <w:tr w:rsidR="00DA1A90" w:rsidRPr="004C4FF1" w:rsidTr="00DA1A90">
        <w:trPr>
          <w:trHeight w:val="397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Social</w:t>
            </w:r>
            <w:proofErr w:type="spellEnd"/>
            <w:r w:rsidRPr="004C4FF1">
              <w:rPr>
                <w:rFonts w:eastAsia="Times New Roman" w:cs="Times New Roman"/>
                <w:sz w:val="18"/>
                <w:szCs w:val="18"/>
                <w:lang w:eastAsia="el-GR"/>
              </w:rPr>
              <w:t xml:space="preserve"> </w:t>
            </w: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Restriction</w:t>
            </w:r>
            <w:proofErr w:type="spellEnd"/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5.75 (8.4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6.74 (8.8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6.01 (9.3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6.55 (9.7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9.41 (10.3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7.77 (8.40)</w:t>
            </w:r>
          </w:p>
        </w:tc>
      </w:tr>
      <w:tr w:rsidR="00DA1A90" w:rsidRPr="004C4FF1" w:rsidTr="00DA1A90">
        <w:trPr>
          <w:trHeight w:val="397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Social</w:t>
            </w:r>
            <w:proofErr w:type="spellEnd"/>
            <w:r w:rsidRPr="004C4FF1">
              <w:rPr>
                <w:rFonts w:eastAsia="Times New Roman" w:cs="Times New Roman"/>
                <w:sz w:val="18"/>
                <w:szCs w:val="18"/>
                <w:lang w:eastAsia="el-GR"/>
              </w:rPr>
              <w:t xml:space="preserve"> </w:t>
            </w: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Care</w:t>
            </w:r>
            <w:proofErr w:type="spellEnd"/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0.74 (4.0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1,01 (4.0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1.26 (4.1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0.87 (4.2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2.00 (3.7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20.23 (5.58)</w:t>
            </w:r>
          </w:p>
        </w:tc>
      </w:tr>
      <w:tr w:rsidR="00DA1A90" w:rsidRPr="004C4FF1" w:rsidTr="00DA1A90">
        <w:trPr>
          <w:trHeight w:val="397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Social</w:t>
            </w:r>
            <w:proofErr w:type="spellEnd"/>
            <w:r w:rsidRPr="004C4FF1">
              <w:rPr>
                <w:rFonts w:eastAsia="Times New Roman" w:cs="Times New Roman"/>
                <w:sz w:val="18"/>
                <w:szCs w:val="18"/>
                <w:lang w:eastAsia="el-GR"/>
              </w:rPr>
              <w:t xml:space="preserve"> </w:t>
            </w: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Integration</w:t>
            </w:r>
            <w:proofErr w:type="spellEnd"/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6.99 (4.5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6.41 (4.7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7.03 (4.4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7.11 (4.3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7.41 (4.7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8.00 (3.40)</w:t>
            </w:r>
          </w:p>
        </w:tc>
      </w:tr>
      <w:tr w:rsidR="00DA1A90" w:rsidRPr="004C4FF1" w:rsidTr="00DA1A90">
        <w:trPr>
          <w:trHeight w:val="39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proofErr w:type="spellStart"/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Etiology</w:t>
            </w:r>
            <w:proofErr w:type="spellEnd"/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9.07 (4.9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9.47 (4.7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9.43 (4.7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9.34 (4.8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0.76 (5.2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1.12 (4.84)</w:t>
            </w:r>
          </w:p>
        </w:tc>
      </w:tr>
      <w:tr w:rsidR="00DA1A90" w:rsidRPr="004C4FF1" w:rsidTr="00DA1A9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l-GR" w:eastAsia="el-GR"/>
              </w:rPr>
            </w:pPr>
            <w:r w:rsidRPr="004C4FF1">
              <w:rPr>
                <w:rFonts w:eastAsia="Times New Roman" w:cs="Times New Roman"/>
                <w:sz w:val="20"/>
                <w:szCs w:val="20"/>
                <w:lang w:val="el-GR" w:eastAsia="el-GR"/>
              </w:rPr>
              <w:t>SDS [μ, (SD)]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</w:tr>
      <w:tr w:rsidR="00DA1A90" w:rsidRPr="004C4FF1" w:rsidTr="00DA1A90">
        <w:trPr>
          <w:trHeight w:val="300"/>
        </w:trPr>
        <w:tc>
          <w:tcPr>
            <w:tcW w:w="40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lastRenderedPageBreak/>
              <w:t> </w:t>
            </w:r>
          </w:p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 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1.09 (4.46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1.55 (4.32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0.71 (3.97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0.83 (4.07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0.29 (2.71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A90" w:rsidRPr="004C4FF1" w:rsidRDefault="00DA1A90" w:rsidP="002A70C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l-GR" w:eastAsia="el-GR"/>
              </w:rPr>
            </w:pPr>
            <w:r w:rsidRPr="004C4FF1">
              <w:rPr>
                <w:rFonts w:eastAsia="Times New Roman" w:cs="Times New Roman"/>
                <w:sz w:val="18"/>
                <w:szCs w:val="18"/>
                <w:lang w:val="el-GR" w:eastAsia="el-GR"/>
              </w:rPr>
              <w:t>10.69 (4.55)</w:t>
            </w:r>
          </w:p>
        </w:tc>
      </w:tr>
      <w:tr w:rsidR="00DA1A90" w:rsidRPr="004C4FF1" w:rsidTr="00DA1A90">
        <w:trPr>
          <w:trHeight w:val="300"/>
        </w:trPr>
        <w:tc>
          <w:tcPr>
            <w:tcW w:w="1153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l-GR"/>
              </w:rPr>
            </w:pPr>
          </w:p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  <w:t xml:space="preserve">%, Valid Percentages; </w:t>
            </w:r>
            <w:r w:rsidRPr="004C4FF1"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>μ</w:t>
            </w:r>
            <w:r w:rsidRPr="004C4FF1"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  <w:t xml:space="preserve">, Mean Scores; SD: Std. Deviations </w:t>
            </w:r>
          </w:p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18"/>
                <w:szCs w:val="18"/>
                <w:lang w:eastAsia="el-GR"/>
              </w:rPr>
              <w:t> </w:t>
            </w:r>
          </w:p>
          <w:p w:rsidR="00DA1A90" w:rsidRPr="004C4FF1" w:rsidRDefault="00DA1A90" w:rsidP="002A70C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l-GR"/>
              </w:rPr>
            </w:pPr>
            <w:r w:rsidRPr="004C4FF1">
              <w:rPr>
                <w:rFonts w:eastAsia="Times New Roman" w:cs="Times New Roman"/>
                <w:color w:val="000000"/>
                <w:sz w:val="18"/>
                <w:szCs w:val="18"/>
                <w:lang w:eastAsia="el-GR"/>
              </w:rPr>
              <w:t> </w:t>
            </w:r>
          </w:p>
        </w:tc>
      </w:tr>
    </w:tbl>
    <w:tbl>
      <w:tblPr>
        <w:tblStyle w:val="a8"/>
        <w:tblW w:w="0" w:type="auto"/>
        <w:tblInd w:w="675" w:type="dxa"/>
        <w:tblLook w:val="04A0"/>
      </w:tblPr>
      <w:tblGrid>
        <w:gridCol w:w="2681"/>
        <w:gridCol w:w="989"/>
        <w:gridCol w:w="1272"/>
        <w:gridCol w:w="1432"/>
        <w:gridCol w:w="1843"/>
      </w:tblGrid>
      <w:tr w:rsidR="00DA1A90" w:rsidRPr="004C4FF1" w:rsidTr="00DA1A90">
        <w:tc>
          <w:tcPr>
            <w:tcW w:w="821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1A90" w:rsidRPr="004C4FF1" w:rsidRDefault="00DA1A90" w:rsidP="002A70C9">
            <w:pPr>
              <w:rPr>
                <w:sz w:val="20"/>
                <w:szCs w:val="20"/>
              </w:rPr>
            </w:pPr>
          </w:p>
          <w:p w:rsidR="00DA1A90" w:rsidRDefault="00DA1A90" w:rsidP="002A70C9">
            <w:pPr>
              <w:rPr>
                <w:b/>
                <w:sz w:val="20"/>
                <w:szCs w:val="20"/>
                <w:lang w:val="el-GR"/>
              </w:rPr>
            </w:pPr>
          </w:p>
          <w:p w:rsidR="00DA1A90" w:rsidRPr="004C4FF1" w:rsidRDefault="00DA1A90" w:rsidP="002A70C9">
            <w:pPr>
              <w:rPr>
                <w:b/>
                <w:sz w:val="20"/>
                <w:szCs w:val="20"/>
              </w:rPr>
            </w:pPr>
            <w:r w:rsidRPr="004C4FF1">
              <w:rPr>
                <w:b/>
                <w:sz w:val="20"/>
                <w:szCs w:val="20"/>
              </w:rPr>
              <w:t>Table 8</w:t>
            </w:r>
            <w:r w:rsidRPr="004C4FF1">
              <w:rPr>
                <w:sz w:val="20"/>
                <w:szCs w:val="20"/>
              </w:rPr>
              <w:t>. Spearman's correlation for association between OMI Subscales, SDS and LCR.</w:t>
            </w:r>
          </w:p>
        </w:tc>
      </w:tr>
      <w:tr w:rsidR="00DA1A90" w:rsidRPr="004C4FF1" w:rsidTr="00DA1A90">
        <w:tc>
          <w:tcPr>
            <w:tcW w:w="2681" w:type="dxa"/>
            <w:tcBorders>
              <w:top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OMI/Subscales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SDS</w:t>
            </w:r>
          </w:p>
        </w:tc>
        <w:tc>
          <w:tcPr>
            <w:tcW w:w="3275" w:type="dxa"/>
            <w:gridSpan w:val="2"/>
            <w:tcBorders>
              <w:top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LCR</w:t>
            </w:r>
          </w:p>
        </w:tc>
      </w:tr>
      <w:tr w:rsidR="00DA1A90" w:rsidRPr="004C4FF1" w:rsidTr="00DA1A90">
        <w:tc>
          <w:tcPr>
            <w:tcW w:w="2681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proofErr w:type="spellStart"/>
            <w:r w:rsidRPr="004C4FF1">
              <w:rPr>
                <w:sz w:val="18"/>
                <w:szCs w:val="18"/>
              </w:rPr>
              <w:t>r</w:t>
            </w:r>
            <w:r w:rsidRPr="004C4FF1">
              <w:rPr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127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p-value</w:t>
            </w:r>
          </w:p>
        </w:tc>
        <w:tc>
          <w:tcPr>
            <w:tcW w:w="143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proofErr w:type="spellStart"/>
            <w:r w:rsidRPr="004C4FF1">
              <w:rPr>
                <w:sz w:val="18"/>
                <w:szCs w:val="18"/>
              </w:rPr>
              <w:t>r</w:t>
            </w:r>
            <w:r w:rsidRPr="004C4FF1">
              <w:rPr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1843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p-value</w:t>
            </w:r>
          </w:p>
        </w:tc>
      </w:tr>
      <w:tr w:rsidR="00DA1A90" w:rsidRPr="004C4FF1" w:rsidTr="00DA1A90">
        <w:tc>
          <w:tcPr>
            <w:tcW w:w="2681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Social Discrimination</w:t>
            </w:r>
          </w:p>
        </w:tc>
        <w:tc>
          <w:tcPr>
            <w:tcW w:w="98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551</w:t>
            </w:r>
          </w:p>
        </w:tc>
        <w:tc>
          <w:tcPr>
            <w:tcW w:w="1272" w:type="dxa"/>
          </w:tcPr>
          <w:p w:rsidR="00DA1A90" w:rsidRPr="004C4FF1" w:rsidRDefault="00DA1A90" w:rsidP="002A70C9">
            <w:pPr>
              <w:rPr>
                <w:b/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43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-0.121</w:t>
            </w:r>
          </w:p>
        </w:tc>
        <w:tc>
          <w:tcPr>
            <w:tcW w:w="1843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09</w:t>
            </w:r>
          </w:p>
        </w:tc>
      </w:tr>
      <w:tr w:rsidR="00DA1A90" w:rsidRPr="004C4FF1" w:rsidTr="00DA1A90">
        <w:tc>
          <w:tcPr>
            <w:tcW w:w="2681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Social Restriction</w:t>
            </w:r>
          </w:p>
        </w:tc>
        <w:tc>
          <w:tcPr>
            <w:tcW w:w="98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534</w:t>
            </w:r>
          </w:p>
        </w:tc>
        <w:tc>
          <w:tcPr>
            <w:tcW w:w="127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43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-0.112</w:t>
            </w:r>
          </w:p>
        </w:tc>
        <w:tc>
          <w:tcPr>
            <w:tcW w:w="1843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15</w:t>
            </w:r>
          </w:p>
        </w:tc>
      </w:tr>
      <w:tr w:rsidR="00DA1A90" w:rsidRPr="004C4FF1" w:rsidTr="00DA1A90">
        <w:tc>
          <w:tcPr>
            <w:tcW w:w="2681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Social Care</w:t>
            </w:r>
          </w:p>
        </w:tc>
        <w:tc>
          <w:tcPr>
            <w:tcW w:w="98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-0.030</w:t>
            </w:r>
          </w:p>
        </w:tc>
        <w:tc>
          <w:tcPr>
            <w:tcW w:w="1272" w:type="dxa"/>
          </w:tcPr>
          <w:p w:rsidR="00DA1A90" w:rsidRPr="004C4FF1" w:rsidRDefault="00DA1A90" w:rsidP="002A70C9">
            <w:pPr>
              <w:rPr>
                <w:bCs/>
                <w:sz w:val="18"/>
                <w:szCs w:val="18"/>
              </w:rPr>
            </w:pPr>
            <w:r w:rsidRPr="004C4FF1">
              <w:rPr>
                <w:bCs/>
                <w:sz w:val="18"/>
                <w:szCs w:val="18"/>
              </w:rPr>
              <w:t>0.508</w:t>
            </w:r>
          </w:p>
        </w:tc>
        <w:tc>
          <w:tcPr>
            <w:tcW w:w="143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-0.007</w:t>
            </w:r>
          </w:p>
        </w:tc>
        <w:tc>
          <w:tcPr>
            <w:tcW w:w="1843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872</w:t>
            </w:r>
          </w:p>
        </w:tc>
      </w:tr>
      <w:tr w:rsidR="00DA1A90" w:rsidRPr="004C4FF1" w:rsidTr="00DA1A90">
        <w:tc>
          <w:tcPr>
            <w:tcW w:w="2681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Social Integration</w:t>
            </w:r>
          </w:p>
        </w:tc>
        <w:tc>
          <w:tcPr>
            <w:tcW w:w="98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-0.353</w:t>
            </w:r>
          </w:p>
        </w:tc>
        <w:tc>
          <w:tcPr>
            <w:tcW w:w="127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43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132</w:t>
            </w:r>
          </w:p>
        </w:tc>
        <w:tc>
          <w:tcPr>
            <w:tcW w:w="1843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04</w:t>
            </w:r>
          </w:p>
        </w:tc>
      </w:tr>
      <w:tr w:rsidR="00DA1A90" w:rsidRPr="004C4FF1" w:rsidTr="00DA1A90">
        <w:tc>
          <w:tcPr>
            <w:tcW w:w="2681" w:type="dxa"/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Etiology</w:t>
            </w:r>
          </w:p>
        </w:tc>
        <w:tc>
          <w:tcPr>
            <w:tcW w:w="98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358</w:t>
            </w:r>
          </w:p>
        </w:tc>
        <w:tc>
          <w:tcPr>
            <w:tcW w:w="127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43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-0.017</w:t>
            </w:r>
          </w:p>
        </w:tc>
        <w:tc>
          <w:tcPr>
            <w:tcW w:w="1843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705</w:t>
            </w:r>
          </w:p>
        </w:tc>
      </w:tr>
      <w:tr w:rsidR="00DA1A90" w:rsidRPr="004C4FF1" w:rsidTr="00DA1A90">
        <w:tc>
          <w:tcPr>
            <w:tcW w:w="2681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SDS</w:t>
            </w:r>
          </w:p>
        </w:tc>
        <w:tc>
          <w:tcPr>
            <w:tcW w:w="98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ΝΑ</w:t>
            </w:r>
          </w:p>
        </w:tc>
        <w:tc>
          <w:tcPr>
            <w:tcW w:w="127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ΝΑ</w:t>
            </w:r>
          </w:p>
        </w:tc>
        <w:tc>
          <w:tcPr>
            <w:tcW w:w="143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</w:tr>
      <w:tr w:rsidR="00DA1A90" w:rsidRPr="004C4FF1" w:rsidTr="00DA1A90">
        <w:trPr>
          <w:trHeight w:val="476"/>
        </w:trPr>
        <w:tc>
          <w:tcPr>
            <w:tcW w:w="2681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LCR</w:t>
            </w:r>
          </w:p>
        </w:tc>
        <w:tc>
          <w:tcPr>
            <w:tcW w:w="989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-0.139</w:t>
            </w:r>
          </w:p>
        </w:tc>
        <w:tc>
          <w:tcPr>
            <w:tcW w:w="127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02</w:t>
            </w:r>
          </w:p>
        </w:tc>
        <w:tc>
          <w:tcPr>
            <w:tcW w:w="1432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</w:tr>
      <w:tr w:rsidR="00DA1A90" w:rsidRPr="004C4FF1" w:rsidTr="00DA1A90">
        <w:tc>
          <w:tcPr>
            <w:tcW w:w="8217" w:type="dxa"/>
            <w:gridSpan w:val="5"/>
          </w:tcPr>
          <w:p w:rsidR="00DA1A90" w:rsidRPr="004C4FF1" w:rsidRDefault="00DA1A90" w:rsidP="002A70C9">
            <w:pPr>
              <w:spacing w:before="0" w:after="0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 xml:space="preserve">OMI, Opinions on Mental Illness; SDS, Social Distance Scale; LCR, Level of Contact Report; </w:t>
            </w:r>
            <w:proofErr w:type="spellStart"/>
            <w:r w:rsidRPr="004C4FF1">
              <w:rPr>
                <w:sz w:val="18"/>
                <w:szCs w:val="18"/>
              </w:rPr>
              <w:t>r</w:t>
            </w:r>
            <w:r w:rsidRPr="004C4FF1">
              <w:rPr>
                <w:sz w:val="18"/>
                <w:szCs w:val="18"/>
                <w:vertAlign w:val="subscript"/>
              </w:rPr>
              <w:t>s</w:t>
            </w:r>
            <w:proofErr w:type="spellEnd"/>
            <w:r w:rsidRPr="004C4FF1">
              <w:rPr>
                <w:sz w:val="18"/>
                <w:szCs w:val="18"/>
              </w:rPr>
              <w:t>, Spearman's correlation coefficient; NA, non-applicable</w:t>
            </w:r>
          </w:p>
          <w:p w:rsidR="00DA1A90" w:rsidRPr="004C4FF1" w:rsidRDefault="00DA1A90" w:rsidP="002A70C9">
            <w:pPr>
              <w:spacing w:before="0" w:after="0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Statistically significant values are given in bold</w:t>
            </w:r>
          </w:p>
        </w:tc>
      </w:tr>
    </w:tbl>
    <w:p w:rsidR="00DA1A90" w:rsidRDefault="00DA1A90" w:rsidP="00DA1A90">
      <w:pPr>
        <w:jc w:val="both"/>
        <w:rPr>
          <w:b/>
          <w:sz w:val="20"/>
          <w:szCs w:val="20"/>
          <w:lang w:val="el-GR"/>
        </w:rPr>
      </w:pPr>
    </w:p>
    <w:p w:rsidR="00DA1A90" w:rsidRPr="004C4FF1" w:rsidRDefault="00DA1A90" w:rsidP="00DA1A90">
      <w:pPr>
        <w:ind w:firstLine="720"/>
        <w:jc w:val="both"/>
      </w:pPr>
      <w:proofErr w:type="gramStart"/>
      <w:r w:rsidRPr="004C4FF1">
        <w:rPr>
          <w:b/>
          <w:sz w:val="20"/>
          <w:szCs w:val="20"/>
        </w:rPr>
        <w:t>Table 9</w:t>
      </w:r>
      <w:r w:rsidRPr="004C4FF1">
        <w:rPr>
          <w:sz w:val="20"/>
          <w:szCs w:val="20"/>
        </w:rPr>
        <w:t>.</w:t>
      </w:r>
      <w:proofErr w:type="gramEnd"/>
      <w:r w:rsidRPr="004C4FF1">
        <w:rPr>
          <w:sz w:val="20"/>
          <w:szCs w:val="20"/>
        </w:rPr>
        <w:t xml:space="preserve"> Comparison of items 4, 24, 29, 41, and 51 of OMI scale</w:t>
      </w:r>
    </w:p>
    <w:tbl>
      <w:tblPr>
        <w:tblStyle w:val="a8"/>
        <w:tblW w:w="8506" w:type="dxa"/>
        <w:tblInd w:w="675" w:type="dxa"/>
        <w:tblLayout w:type="fixed"/>
        <w:tblLook w:val="04A0"/>
      </w:tblPr>
      <w:tblGrid>
        <w:gridCol w:w="1814"/>
        <w:gridCol w:w="1303"/>
        <w:gridCol w:w="1278"/>
        <w:gridCol w:w="1276"/>
        <w:gridCol w:w="1417"/>
        <w:gridCol w:w="1418"/>
      </w:tblGrid>
      <w:tr w:rsidR="00DA1A90" w:rsidRPr="004C4FF1" w:rsidTr="002A70C9">
        <w:tc>
          <w:tcPr>
            <w:tcW w:w="18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66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jc w:val="center"/>
              <w:rPr>
                <w:b/>
                <w:bCs/>
                <w:sz w:val="18"/>
                <w:szCs w:val="18"/>
              </w:rPr>
            </w:pPr>
            <w:r w:rsidRPr="004C4FF1">
              <w:rPr>
                <w:b/>
                <w:bCs/>
                <w:sz w:val="18"/>
                <w:szCs w:val="18"/>
              </w:rPr>
              <w:t>OMI</w:t>
            </w:r>
          </w:p>
        </w:tc>
      </w:tr>
      <w:tr w:rsidR="00DA1A90" w:rsidRPr="004C4FF1" w:rsidTr="002A70C9">
        <w:trPr>
          <w:trHeight w:val="599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Item 4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 xml:space="preserve">Item 24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 xml:space="preserve">Item 29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Item 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 xml:space="preserve">Item 51 </w:t>
            </w:r>
          </w:p>
        </w:tc>
      </w:tr>
      <w:tr w:rsidR="00DA1A90" w:rsidRPr="004C4FF1" w:rsidTr="002A70C9">
        <w:tc>
          <w:tcPr>
            <w:tcW w:w="18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Mean (SD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Mean (SD)</w:t>
            </w:r>
          </w:p>
        </w:tc>
      </w:tr>
      <w:tr w:rsidR="00DA1A90" w:rsidRPr="004C4FF1" w:rsidTr="002A70C9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Sex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</w:tr>
      <w:tr w:rsidR="00DA1A90" w:rsidRPr="004C4FF1" w:rsidTr="002A70C9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Male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37 (1.31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16 (1.1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74 (1.4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96 (1.2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72 (1.38)</w:t>
            </w:r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Female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12 (1.32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92 (1.2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92 (1.2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40 (1.1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48 (1.35)</w:t>
            </w:r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p-value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b/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41</w:t>
            </w:r>
            <w:r w:rsidRPr="004C4FF1">
              <w:rPr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058</w:t>
            </w:r>
            <w:r w:rsidRPr="004C4FF1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227</w:t>
            </w:r>
            <w:r w:rsidRPr="004C4FF1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</w:t>
            </w:r>
            <w:r w:rsidRPr="004C4FF1">
              <w:rPr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b/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28</w:t>
            </w:r>
            <w:r w:rsidRPr="004C4FF1">
              <w:rPr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DA1A90" w:rsidRPr="004C4FF1" w:rsidTr="002A70C9">
        <w:trPr>
          <w:trHeight w:val="528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lastRenderedPageBreak/>
              <w:t>Age, y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</w:tr>
      <w:tr w:rsidR="00DA1A90" w:rsidRPr="004C4FF1" w:rsidTr="002A70C9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a.&lt;3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61 (1.27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c,d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  <w:vertAlign w:val="superscript"/>
              </w:rPr>
            </w:pPr>
            <w:r w:rsidRPr="004C4FF1">
              <w:rPr>
                <w:sz w:val="18"/>
                <w:szCs w:val="18"/>
              </w:rPr>
              <w:t>4.35 (1.34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c,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91 (1.3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13 (1.1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78 (1.28)</w:t>
            </w:r>
            <w:r w:rsidRPr="004C4FF1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b.31-40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50 (1.24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c,d</w:t>
            </w:r>
            <w:proofErr w:type="spellEnd"/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22 (1.18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c,d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88 (1.3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31 (1.2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84 (1.18)</w:t>
            </w:r>
            <w:r w:rsidRPr="004C4FF1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c.41-50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03 (1.23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84 (1.07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90 (1.2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35 (1.0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52 (1.36)</w:t>
            </w:r>
            <w:r w:rsidRPr="004C4FF1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d.51-60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80 (1.39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67 (1.23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76 (1.3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24 (1.2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15 (1.44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a,b,c</w:t>
            </w:r>
            <w:proofErr w:type="spellEnd"/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e.&gt;60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33 (2.08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00 (1.7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.00 (1.0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33 (1.5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00 (2.64)</w:t>
            </w:r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p-value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b/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532</w:t>
            </w:r>
            <w:r w:rsidRPr="004C4FF1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679</w:t>
            </w:r>
            <w:r w:rsidRPr="004C4FF1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02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</w:tr>
      <w:tr w:rsidR="00DA1A90" w:rsidRPr="004C4FF1" w:rsidTr="002A70C9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Profession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</w:tr>
      <w:tr w:rsidR="00DA1A90" w:rsidRPr="004C4FF1" w:rsidTr="002A70C9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f. Physicians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85 (1.06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g,i,j,k,l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45 (0.92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g,i,k,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 xml:space="preserve">3.97 (1.23) </w:t>
            </w:r>
            <w:r w:rsidRPr="004C4FF1">
              <w:rPr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02 (1.14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g,j,k,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.22 (1.00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g,i,j,k,l</w:t>
            </w:r>
            <w:proofErr w:type="spellEnd"/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g. Nurses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08 (1.28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,k</w:t>
            </w:r>
            <w:proofErr w:type="spellEnd"/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82 (1.29)</w:t>
            </w:r>
            <w:r w:rsidRPr="004C4FF1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85 (1.22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h,j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36 (1.18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31 (1.34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,j,k</w:t>
            </w:r>
            <w:proofErr w:type="spellEnd"/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h. Administrative employees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65 (1.00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g,i,j,k,l</w:t>
            </w:r>
            <w:proofErr w:type="spellEnd"/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16 (1.01)</w:t>
            </w:r>
            <w:r w:rsidRPr="004C4FF1">
              <w:rPr>
                <w:sz w:val="18"/>
                <w:szCs w:val="18"/>
                <w:vertAlign w:val="superscript"/>
              </w:rPr>
              <w:t xml:space="preserve"> k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 xml:space="preserve">4.35 (1.25) 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j,k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89 (1.00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g,j,k,l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.14 (0.97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g,i,j,k,l</w:t>
            </w:r>
            <w:proofErr w:type="spellEnd"/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proofErr w:type="spellStart"/>
            <w:r w:rsidRPr="004C4FF1">
              <w:rPr>
                <w:sz w:val="18"/>
                <w:szCs w:val="18"/>
              </w:rPr>
              <w:t>i</w:t>
            </w:r>
            <w:proofErr w:type="spellEnd"/>
            <w:r w:rsidRPr="004C4FF1">
              <w:rPr>
                <w:sz w:val="18"/>
                <w:szCs w:val="18"/>
              </w:rPr>
              <w:t>. Stretcher-carriers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50 (1.47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</w:t>
            </w:r>
            <w:proofErr w:type="spellEnd"/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65 (1.12)</w:t>
            </w:r>
            <w:r w:rsidRPr="004C4FF1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58 (1.6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27 (1.5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96 (1.61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</w:t>
            </w:r>
            <w:proofErr w:type="spellEnd"/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j. Cleaning services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20 (1.30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</w:t>
            </w:r>
            <w:proofErr w:type="spellEnd"/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60 (1.1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.80 (0.83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g,h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.00 (0.70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2.80 (0.83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g,h,l</w:t>
            </w:r>
            <w:proofErr w:type="spellEnd"/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k. Food-Nutrition services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13 (1.35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g,h,l</w:t>
            </w:r>
            <w:proofErr w:type="spellEnd"/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47 (1.24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42 (1.46)</w:t>
            </w:r>
            <w:r w:rsidRPr="004C4FF1"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47 (1.20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68 (1.54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g,h,l</w:t>
            </w:r>
            <w:proofErr w:type="spellEnd"/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l. Other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93 (1.28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,k</w:t>
            </w:r>
            <w:proofErr w:type="spellEnd"/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77 (1.28)</w:t>
            </w:r>
            <w:r w:rsidRPr="004C4FF1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91 (1.3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56 (0.94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49 (1.33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f,h,j,k</w:t>
            </w:r>
            <w:proofErr w:type="spellEnd"/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p-value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b/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38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02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</w:tr>
      <w:tr w:rsidR="00DA1A90" w:rsidRPr="004C4FF1" w:rsidTr="002A70C9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Family Status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</w:tr>
      <w:tr w:rsidR="00DA1A90" w:rsidRPr="004C4FF1" w:rsidTr="002A70C9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m. Married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99 (1.33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p,q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81 (1.20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p,q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85 (1.2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30 (1.2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45 (1.40)</w:t>
            </w:r>
            <w:r w:rsidRPr="004C4FF1">
              <w:rPr>
                <w:sz w:val="18"/>
                <w:szCs w:val="18"/>
                <w:vertAlign w:val="superscript"/>
              </w:rPr>
              <w:t>q</w:t>
            </w:r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n. Divorced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20 (1.32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07 (1.1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00 (1.2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69 (0.8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07 (1.59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p,q</w:t>
            </w:r>
            <w:proofErr w:type="spellEnd"/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o. Widower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20 (1.09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p,q</w:t>
            </w:r>
            <w:proofErr w:type="spellEnd"/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80 (0.8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40 (1.5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20 (1.6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40 (0.89)</w:t>
            </w:r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p. In relationship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54 (1.25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m,o</w:t>
            </w:r>
            <w:proofErr w:type="spellEnd"/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41 (1.23)</w:t>
            </w:r>
            <w:r w:rsidRPr="004C4FF1">
              <w:rPr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90 (1.2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09 (1.1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83 (1.14)</w:t>
            </w:r>
            <w:r w:rsidRPr="004C4FF1">
              <w:rPr>
                <w:sz w:val="18"/>
                <w:szCs w:val="18"/>
                <w:vertAlign w:val="superscript"/>
              </w:rPr>
              <w:t>n</w:t>
            </w:r>
          </w:p>
        </w:tc>
      </w:tr>
      <w:tr w:rsidR="00DA1A90" w:rsidRPr="004C4FF1" w:rsidTr="002A70C9">
        <w:trPr>
          <w:trHeight w:val="53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q. Single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53 (1.14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m,o</w:t>
            </w:r>
            <w:proofErr w:type="spellEnd"/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17 (1.20)</w:t>
            </w:r>
            <w:r w:rsidRPr="004C4FF1">
              <w:rPr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90 (1.4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20 (1.1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78 (1.27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m,n</w:t>
            </w:r>
            <w:proofErr w:type="spellEnd"/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p-value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02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904</w:t>
            </w:r>
            <w:r w:rsidRPr="004C4FF1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134</w:t>
            </w:r>
            <w:r w:rsidRPr="004C4FF1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b/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49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</w:tr>
      <w:tr w:rsidR="00DA1A90" w:rsidRPr="004C4FF1" w:rsidTr="002A70C9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lastRenderedPageBreak/>
              <w:t>Education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</w:tr>
      <w:tr w:rsidR="00DA1A90" w:rsidRPr="004C4FF1" w:rsidTr="002A70C9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 xml:space="preserve"> r. SE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51 (1.29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s,t,u,v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55 (1.25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s,u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60 (1.41)</w:t>
            </w:r>
            <w:r w:rsidRPr="004C4FF1">
              <w:rPr>
                <w:sz w:val="18"/>
                <w:szCs w:val="18"/>
                <w:vertAlign w:val="superscript"/>
              </w:rPr>
              <w:t>u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53 (1.23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s,u,v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99 (1.43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s,u,v</w:t>
            </w:r>
            <w:proofErr w:type="spellEnd"/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s. HEI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79 (1.16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r,t</w:t>
            </w:r>
            <w:proofErr w:type="spellEnd"/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50 (1.09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r,t,u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91 (1.4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05 (1.24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r,t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.11 (1.15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r,t</w:t>
            </w:r>
            <w:proofErr w:type="spellEnd"/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t. TEI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14 (1.31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r,s,u</w:t>
            </w:r>
            <w:proofErr w:type="spellEnd"/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81 (1.25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s,v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91 (1.2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39 (1.07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s,u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27 (1.37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s,u,v</w:t>
            </w:r>
            <w:proofErr w:type="spellEnd"/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 xml:space="preserve">u. </w:t>
            </w:r>
            <w:proofErr w:type="spellStart"/>
            <w:r w:rsidRPr="004C4FF1">
              <w:rPr>
                <w:sz w:val="18"/>
                <w:szCs w:val="18"/>
              </w:rPr>
              <w:t>MSc</w:t>
            </w:r>
            <w:proofErr w:type="spellEnd"/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62 (1.04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r,t</w:t>
            </w:r>
            <w:proofErr w:type="spellEnd"/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31 (1.00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r,s,u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19 (1.08)</w:t>
            </w:r>
            <w:r w:rsidRPr="004C4FF1"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04 (0.96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r,t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.08 (1.03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r,t</w:t>
            </w:r>
            <w:proofErr w:type="spellEnd"/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v. PhD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47 (1.34)</w:t>
            </w:r>
            <w:r w:rsidRPr="004C4FF1"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05 (0.8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95 (0.8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00 (1.23)</w:t>
            </w:r>
            <w:r w:rsidRPr="004C4FF1"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5.00 (0.88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r,t</w:t>
            </w:r>
            <w:proofErr w:type="spellEnd"/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p-value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b/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26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&lt;0.0001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</w:tr>
      <w:tr w:rsidR="00DA1A90" w:rsidRPr="004C4FF1" w:rsidTr="002A70C9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Work Experience, y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</w:p>
        </w:tc>
      </w:tr>
      <w:tr w:rsidR="00DA1A90" w:rsidRPr="004C4FF1" w:rsidTr="002A70C9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w.&lt;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50 (1.25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y,z</w:t>
            </w:r>
            <w:proofErr w:type="spellEnd"/>
            <w:r w:rsidRPr="004C4FF1">
              <w:rPr>
                <w:sz w:val="18"/>
                <w:szCs w:val="18"/>
                <w:vertAlign w:val="superscript"/>
              </w:rPr>
              <w:t>,@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23 (1.27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y,z</w:t>
            </w:r>
            <w:proofErr w:type="spellEnd"/>
            <w:r w:rsidRPr="004C4FF1">
              <w:rPr>
                <w:sz w:val="18"/>
                <w:szCs w:val="18"/>
                <w:vertAlign w:val="superscript"/>
              </w:rPr>
              <w:t>,@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84 (1.3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29 (1.1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78 (1.31)</w:t>
            </w:r>
            <w:r w:rsidRPr="004C4FF1">
              <w:rPr>
                <w:sz w:val="18"/>
                <w:szCs w:val="18"/>
                <w:vertAlign w:val="superscript"/>
              </w:rPr>
              <w:t>z,@</w:t>
            </w:r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x.5-15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22 (1.39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13 (1.21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y,z</w:t>
            </w:r>
            <w:proofErr w:type="spellEnd"/>
            <w:r w:rsidRPr="004C4FF1">
              <w:rPr>
                <w:sz w:val="18"/>
                <w:szCs w:val="18"/>
                <w:vertAlign w:val="superscript"/>
              </w:rPr>
              <w:t>,@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94 (1.2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35 (1.1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62 (1.35)</w:t>
            </w:r>
            <w:r w:rsidRPr="004C4FF1">
              <w:rPr>
                <w:sz w:val="18"/>
                <w:szCs w:val="18"/>
                <w:vertAlign w:val="superscript"/>
              </w:rPr>
              <w:t>@</w:t>
            </w:r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y.16-20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04 (1.21)</w:t>
            </w:r>
            <w:r w:rsidRPr="004C4FF1">
              <w:rPr>
                <w:sz w:val="18"/>
                <w:szCs w:val="18"/>
                <w:vertAlign w:val="superscript"/>
              </w:rPr>
              <w:t>w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74 (1.14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w,x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79 (1.3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14 (1.2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61 (1.19)</w:t>
            </w:r>
            <w:r w:rsidRPr="004C4FF1">
              <w:rPr>
                <w:sz w:val="18"/>
                <w:szCs w:val="18"/>
                <w:vertAlign w:val="superscript"/>
              </w:rPr>
              <w:t>@</w:t>
            </w:r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z.21-26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91 (1.28)</w:t>
            </w:r>
            <w:r w:rsidRPr="004C4FF1">
              <w:rPr>
                <w:sz w:val="18"/>
                <w:szCs w:val="18"/>
                <w:vertAlign w:val="superscript"/>
              </w:rPr>
              <w:t>w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76 (1.17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w,x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90 (1.2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29 (1.2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19 (1.52)</w:t>
            </w:r>
            <w:r w:rsidRPr="004C4FF1">
              <w:rPr>
                <w:sz w:val="18"/>
                <w:szCs w:val="18"/>
                <w:vertAlign w:val="superscript"/>
              </w:rPr>
              <w:t>w</w:t>
            </w:r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@.&gt;26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86 (1.44)</w:t>
            </w:r>
            <w:r w:rsidRPr="004C4FF1">
              <w:rPr>
                <w:sz w:val="18"/>
                <w:szCs w:val="18"/>
                <w:vertAlign w:val="superscript"/>
              </w:rPr>
              <w:t>w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64 (1.10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w,x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83 (1.3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4.20 (0.9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3.98 (1.49)</w:t>
            </w:r>
            <w:proofErr w:type="spellStart"/>
            <w:r w:rsidRPr="004C4FF1">
              <w:rPr>
                <w:sz w:val="18"/>
                <w:szCs w:val="18"/>
                <w:vertAlign w:val="superscript"/>
              </w:rPr>
              <w:t>w,x,y</w:t>
            </w:r>
            <w:proofErr w:type="spellEnd"/>
          </w:p>
        </w:tc>
      </w:tr>
      <w:tr w:rsidR="00DA1A90" w:rsidRPr="004C4FF1" w:rsidTr="002A70C9"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jc w:val="right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p-value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04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b/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01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961</w:t>
            </w:r>
            <w:r w:rsidRPr="004C4FF1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0.711</w:t>
            </w:r>
            <w:r w:rsidRPr="004C4FF1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rPr>
                <w:sz w:val="18"/>
                <w:szCs w:val="18"/>
              </w:rPr>
            </w:pPr>
            <w:r w:rsidRPr="004C4FF1">
              <w:rPr>
                <w:b/>
                <w:sz w:val="18"/>
                <w:szCs w:val="18"/>
              </w:rPr>
              <w:t>0.005</w:t>
            </w:r>
            <w:r w:rsidRPr="004C4FF1">
              <w:rPr>
                <w:b/>
                <w:sz w:val="18"/>
                <w:szCs w:val="18"/>
                <w:vertAlign w:val="superscript"/>
              </w:rPr>
              <w:t>$</w:t>
            </w:r>
          </w:p>
        </w:tc>
      </w:tr>
      <w:tr w:rsidR="00DA1A90" w:rsidRPr="004C4FF1" w:rsidTr="002A70C9">
        <w:tc>
          <w:tcPr>
            <w:tcW w:w="850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A90" w:rsidRPr="004C4FF1" w:rsidRDefault="00DA1A90" w:rsidP="002A70C9">
            <w:pPr>
              <w:spacing w:before="0" w:after="0"/>
              <w:ind w:left="322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^Independent sample t-test</w:t>
            </w:r>
          </w:p>
          <w:p w:rsidR="00DA1A90" w:rsidRPr="004C4FF1" w:rsidRDefault="00DA1A90" w:rsidP="002A70C9">
            <w:pPr>
              <w:spacing w:before="0" w:after="0"/>
              <w:ind w:left="322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>*One-way ANOVA</w:t>
            </w:r>
          </w:p>
          <w:p w:rsidR="00DA1A90" w:rsidRPr="004C4FF1" w:rsidRDefault="00DA1A90" w:rsidP="002A70C9">
            <w:pPr>
              <w:spacing w:before="0" w:after="0"/>
              <w:ind w:left="322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  <w:vertAlign w:val="superscript"/>
              </w:rPr>
              <w:t>#</w:t>
            </w:r>
            <w:r w:rsidRPr="004C4FF1">
              <w:rPr>
                <w:sz w:val="18"/>
                <w:szCs w:val="18"/>
              </w:rPr>
              <w:t>Mann-Whitney-U-Test</w:t>
            </w:r>
          </w:p>
          <w:p w:rsidR="00DA1A90" w:rsidRPr="004C4FF1" w:rsidRDefault="00DA1A90" w:rsidP="002A70C9">
            <w:pPr>
              <w:spacing w:before="0" w:after="0"/>
              <w:ind w:left="322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  <w:vertAlign w:val="superscript"/>
              </w:rPr>
              <w:t>$</w:t>
            </w:r>
            <w:proofErr w:type="spellStart"/>
            <w:r w:rsidRPr="004C4FF1">
              <w:rPr>
                <w:sz w:val="18"/>
                <w:szCs w:val="18"/>
              </w:rPr>
              <w:t>Kruskal</w:t>
            </w:r>
            <w:proofErr w:type="spellEnd"/>
            <w:r w:rsidRPr="004C4FF1">
              <w:rPr>
                <w:sz w:val="18"/>
                <w:szCs w:val="18"/>
              </w:rPr>
              <w:t>-Wallis-Test</w:t>
            </w:r>
          </w:p>
          <w:p w:rsidR="00DA1A90" w:rsidRPr="004C4FF1" w:rsidRDefault="00DA1A90" w:rsidP="002A70C9">
            <w:pPr>
              <w:spacing w:before="0" w:after="0"/>
              <w:ind w:left="322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  <w:vertAlign w:val="superscript"/>
              </w:rPr>
              <w:t>a-z,@</w:t>
            </w:r>
            <w:r w:rsidRPr="004C4FF1">
              <w:rPr>
                <w:sz w:val="18"/>
                <w:szCs w:val="18"/>
              </w:rPr>
              <w:t xml:space="preserve"> denotes statistical significance between groups in post-hoc analyses</w:t>
            </w:r>
          </w:p>
          <w:p w:rsidR="00DA1A90" w:rsidRPr="004C4FF1" w:rsidRDefault="00DA1A90" w:rsidP="002A70C9">
            <w:pPr>
              <w:spacing w:before="0" w:after="0"/>
              <w:ind w:left="322"/>
              <w:rPr>
                <w:sz w:val="18"/>
                <w:szCs w:val="18"/>
              </w:rPr>
            </w:pPr>
            <w:r w:rsidRPr="004C4FF1">
              <w:rPr>
                <w:sz w:val="18"/>
                <w:szCs w:val="18"/>
              </w:rPr>
              <w:t xml:space="preserve">OMI, Opinions on Mental Illness; SDS, Social Distance Scale; LCR, Level of Contact Report, SE, Secondary Education; HEI, Higher Education Institutions; TEI, Technological Educational Institutes; </w:t>
            </w:r>
            <w:proofErr w:type="spellStart"/>
            <w:r w:rsidRPr="004C4FF1">
              <w:rPr>
                <w:sz w:val="18"/>
                <w:szCs w:val="18"/>
              </w:rPr>
              <w:t>MSc</w:t>
            </w:r>
            <w:proofErr w:type="spellEnd"/>
            <w:r w:rsidRPr="004C4FF1">
              <w:rPr>
                <w:sz w:val="18"/>
                <w:szCs w:val="18"/>
              </w:rPr>
              <w:t>, Masters of Sciences; PhD, Doctor of Philosophy.</w:t>
            </w:r>
          </w:p>
          <w:p w:rsidR="00DA1A90" w:rsidRPr="004C4FF1" w:rsidRDefault="00DA1A90" w:rsidP="002A70C9">
            <w:pPr>
              <w:spacing w:before="0" w:after="0"/>
              <w:ind w:left="322"/>
              <w:jc w:val="both"/>
            </w:pPr>
            <w:r w:rsidRPr="004C4FF1">
              <w:rPr>
                <w:sz w:val="18"/>
                <w:szCs w:val="18"/>
              </w:rPr>
              <w:t>Statistically significant values are given in bold</w:t>
            </w:r>
          </w:p>
        </w:tc>
      </w:tr>
    </w:tbl>
    <w:p w:rsidR="00DA1A90" w:rsidRPr="00DA1A90" w:rsidRDefault="00DA1A90"/>
    <w:sectPr w:rsidR="00DA1A90" w:rsidRPr="00DA1A90" w:rsidSect="00DA1A90">
      <w:pgSz w:w="11906" w:h="16838"/>
      <w:pgMar w:top="1440" w:right="1274" w:bottom="1440" w:left="127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041562"/>
    <w:multiLevelType w:val="hybridMultilevel"/>
    <w:tmpl w:val="F8A8D08A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137A32"/>
    <w:multiLevelType w:val="hybridMultilevel"/>
    <w:tmpl w:val="6EECF0AE"/>
    <w:lvl w:ilvl="0" w:tplc="3AEAB4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0C01115"/>
    <w:multiLevelType w:val="hybridMultilevel"/>
    <w:tmpl w:val="2A08D2DC"/>
    <w:lvl w:ilvl="0" w:tplc="4CB64A2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29AC5F03"/>
    <w:multiLevelType w:val="hybridMultilevel"/>
    <w:tmpl w:val="D4A0B3B2"/>
    <w:lvl w:ilvl="0" w:tplc="0DBE6C6C">
      <w:start w:val="1"/>
      <w:numFmt w:val="decimal"/>
      <w:lvlText w:val="%1."/>
      <w:lvlJc w:val="left"/>
      <w:pPr>
        <w:ind w:left="510" w:hanging="360"/>
      </w:pPr>
      <w:rPr>
        <w:rFonts w:ascii="Times New Roman" w:hAnsi="Times New Roman" w:hint="default"/>
        <w:sz w:val="32"/>
      </w:rPr>
    </w:lvl>
    <w:lvl w:ilvl="1" w:tplc="04080019" w:tentative="1">
      <w:start w:val="1"/>
      <w:numFmt w:val="lowerLetter"/>
      <w:lvlText w:val="%2."/>
      <w:lvlJc w:val="left"/>
      <w:pPr>
        <w:ind w:left="1230" w:hanging="360"/>
      </w:pPr>
    </w:lvl>
    <w:lvl w:ilvl="2" w:tplc="0408001B" w:tentative="1">
      <w:start w:val="1"/>
      <w:numFmt w:val="lowerRoman"/>
      <w:lvlText w:val="%3."/>
      <w:lvlJc w:val="right"/>
      <w:pPr>
        <w:ind w:left="1950" w:hanging="180"/>
      </w:pPr>
    </w:lvl>
    <w:lvl w:ilvl="3" w:tplc="0408000F" w:tentative="1">
      <w:start w:val="1"/>
      <w:numFmt w:val="decimal"/>
      <w:lvlText w:val="%4."/>
      <w:lvlJc w:val="left"/>
      <w:pPr>
        <w:ind w:left="2670" w:hanging="360"/>
      </w:pPr>
    </w:lvl>
    <w:lvl w:ilvl="4" w:tplc="04080019" w:tentative="1">
      <w:start w:val="1"/>
      <w:numFmt w:val="lowerLetter"/>
      <w:lvlText w:val="%5."/>
      <w:lvlJc w:val="left"/>
      <w:pPr>
        <w:ind w:left="3390" w:hanging="360"/>
      </w:pPr>
    </w:lvl>
    <w:lvl w:ilvl="5" w:tplc="0408001B" w:tentative="1">
      <w:start w:val="1"/>
      <w:numFmt w:val="lowerRoman"/>
      <w:lvlText w:val="%6."/>
      <w:lvlJc w:val="right"/>
      <w:pPr>
        <w:ind w:left="4110" w:hanging="180"/>
      </w:pPr>
    </w:lvl>
    <w:lvl w:ilvl="6" w:tplc="0408000F" w:tentative="1">
      <w:start w:val="1"/>
      <w:numFmt w:val="decimal"/>
      <w:lvlText w:val="%7."/>
      <w:lvlJc w:val="left"/>
      <w:pPr>
        <w:ind w:left="4830" w:hanging="360"/>
      </w:pPr>
    </w:lvl>
    <w:lvl w:ilvl="7" w:tplc="04080019" w:tentative="1">
      <w:start w:val="1"/>
      <w:numFmt w:val="lowerLetter"/>
      <w:lvlText w:val="%8."/>
      <w:lvlJc w:val="left"/>
      <w:pPr>
        <w:ind w:left="5550" w:hanging="360"/>
      </w:pPr>
    </w:lvl>
    <w:lvl w:ilvl="8" w:tplc="0408001B" w:tentative="1">
      <w:start w:val="1"/>
      <w:numFmt w:val="lowerRoman"/>
      <w:lvlText w:val="%9."/>
      <w:lvlJc w:val="right"/>
      <w:pPr>
        <w:ind w:left="6270" w:hanging="180"/>
      </w:pPr>
    </w:lvl>
  </w:abstractNum>
  <w:abstractNum w:abstractNumId="9">
    <w:nsid w:val="302A7CAC"/>
    <w:multiLevelType w:val="multilevel"/>
    <w:tmpl w:val="C6A8CCEA"/>
    <w:numStyleLink w:val="Headings"/>
  </w:abstractNum>
  <w:abstractNum w:abstractNumId="1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0930338"/>
    <w:multiLevelType w:val="hybridMultilevel"/>
    <w:tmpl w:val="3FB8C826"/>
    <w:lvl w:ilvl="0" w:tplc="4CB64A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A9D3B85"/>
    <w:multiLevelType w:val="hybridMultilevel"/>
    <w:tmpl w:val="604CBD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54863DF1"/>
    <w:multiLevelType w:val="hybridMultilevel"/>
    <w:tmpl w:val="BC0828A6"/>
    <w:lvl w:ilvl="0" w:tplc="EA16C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FA8C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3CCD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D683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540F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5E8BD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18BC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C229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1E5D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62B78A5"/>
    <w:multiLevelType w:val="multilevel"/>
    <w:tmpl w:val="6A4A1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7D70E22"/>
    <w:multiLevelType w:val="hybridMultilevel"/>
    <w:tmpl w:val="A920A8EE"/>
    <w:lvl w:ilvl="0" w:tplc="0408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60CF341C"/>
    <w:multiLevelType w:val="hybridMultilevel"/>
    <w:tmpl w:val="C3FAE24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D5A66B1"/>
    <w:multiLevelType w:val="hybridMultilevel"/>
    <w:tmpl w:val="C308820C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F5A0FC7"/>
    <w:multiLevelType w:val="hybridMultilevel"/>
    <w:tmpl w:val="F0080D6C"/>
    <w:lvl w:ilvl="0" w:tplc="04080001">
      <w:start w:val="1"/>
      <w:numFmt w:val="bullet"/>
      <w:lvlText w:val=""/>
      <w:lvlJc w:val="left"/>
      <w:pPr>
        <w:ind w:left="855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Symbol" w:hint="default"/>
      </w:rPr>
    </w:lvl>
    <w:lvl w:ilvl="2" w:tplc="0408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Symbol" w:hint="default"/>
      </w:rPr>
    </w:lvl>
    <w:lvl w:ilvl="5" w:tplc="0408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Symbol" w:hint="default"/>
      </w:rPr>
    </w:lvl>
    <w:lvl w:ilvl="8" w:tplc="0408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28">
    <w:nsid w:val="7DBC6F29"/>
    <w:multiLevelType w:val="multilevel"/>
    <w:tmpl w:val="C6A8CCEA"/>
    <w:numStyleLink w:val="Headings"/>
  </w:abstractNum>
  <w:abstractNum w:abstractNumId="29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9"/>
  </w:num>
  <w:num w:numId="2">
    <w:abstractNumId w:val="0"/>
  </w:num>
  <w:num w:numId="3">
    <w:abstractNumId w:val="20"/>
  </w:num>
  <w:num w:numId="4">
    <w:abstractNumId w:val="1"/>
  </w:num>
  <w:num w:numId="5">
    <w:abstractNumId w:val="25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4"/>
  </w:num>
  <w:num w:numId="8">
    <w:abstractNumId w:val="12"/>
  </w:num>
  <w:num w:numId="9">
    <w:abstractNumId w:val="10"/>
  </w:num>
  <w:num w:numId="10">
    <w:abstractNumId w:val="13"/>
  </w:num>
  <w:num w:numId="11">
    <w:abstractNumId w:val="11"/>
  </w:num>
  <w:num w:numId="12">
    <w:abstractNumId w:val="4"/>
  </w:num>
  <w:num w:numId="13">
    <w:abstractNumId w:val="29"/>
  </w:num>
  <w:num w:numId="14">
    <w:abstractNumId w:val="18"/>
  </w:num>
  <w:num w:numId="15">
    <w:abstractNumId w:val="7"/>
  </w:num>
  <w:num w:numId="16">
    <w:abstractNumId w:val="16"/>
  </w:num>
  <w:num w:numId="17">
    <w:abstractNumId w:val="24"/>
  </w:num>
  <w:num w:numId="18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9"/>
  </w:num>
  <w:num w:numId="21">
    <w:abstractNumId w:val="28"/>
  </w:num>
  <w:num w:numId="22">
    <w:abstractNumId w:val="5"/>
  </w:num>
  <w:num w:numId="23">
    <w:abstractNumId w:val="5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4">
    <w:abstractNumId w:val="27"/>
  </w:num>
  <w:num w:numId="25">
    <w:abstractNumId w:val="8"/>
  </w:num>
  <w:num w:numId="26">
    <w:abstractNumId w:val="2"/>
  </w:num>
  <w:num w:numId="27">
    <w:abstractNumId w:val="17"/>
  </w:num>
  <w:num w:numId="28">
    <w:abstractNumId w:val="3"/>
  </w:num>
  <w:num w:numId="29">
    <w:abstractNumId w:val="21"/>
  </w:num>
  <w:num w:numId="30">
    <w:abstractNumId w:val="23"/>
  </w:num>
  <w:num w:numId="31">
    <w:abstractNumId w:val="26"/>
  </w:num>
  <w:num w:numId="32">
    <w:abstractNumId w:val="15"/>
  </w:num>
  <w:num w:numId="33">
    <w:abstractNumId w:val="6"/>
  </w:num>
  <w:num w:numId="34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characterSpacingControl w:val="doNotCompress"/>
  <w:compat/>
  <w:rsids>
    <w:rsidRoot w:val="00DA1A90"/>
    <w:rsid w:val="00DA1A90"/>
    <w:rsid w:val="00F668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A1A9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1">
    <w:name w:val="heading 1"/>
    <w:basedOn w:val="a"/>
    <w:next w:val="a0"/>
    <w:link w:val="1Char"/>
    <w:uiPriority w:val="2"/>
    <w:qFormat/>
    <w:rsid w:val="00DA1A90"/>
    <w:pPr>
      <w:numPr>
        <w:numId w:val="1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A1A90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A1A90"/>
    <w:pPr>
      <w:keepNext/>
      <w:keepLines/>
      <w:numPr>
        <w:ilvl w:val="2"/>
        <w:numId w:val="1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A1A9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A1A9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DA1A9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2Char">
    <w:name w:val="Επικεφαλίδα 2 Char"/>
    <w:basedOn w:val="a1"/>
    <w:link w:val="2"/>
    <w:uiPriority w:val="2"/>
    <w:rsid w:val="00DA1A9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3Char">
    <w:name w:val="Επικεφαλίδα 3 Char"/>
    <w:basedOn w:val="a1"/>
    <w:link w:val="3"/>
    <w:uiPriority w:val="2"/>
    <w:rsid w:val="00DA1A9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4Char">
    <w:name w:val="Επικεφαλίδα 4 Char"/>
    <w:basedOn w:val="a1"/>
    <w:link w:val="4"/>
    <w:uiPriority w:val="2"/>
    <w:rsid w:val="00DA1A9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5Char">
    <w:name w:val="Επικεφαλίδα 5 Char"/>
    <w:basedOn w:val="a1"/>
    <w:link w:val="5"/>
    <w:uiPriority w:val="2"/>
    <w:rsid w:val="00DA1A9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a4">
    <w:name w:val="Emphasis"/>
    <w:basedOn w:val="a1"/>
    <w:uiPriority w:val="20"/>
    <w:qFormat/>
    <w:rsid w:val="00DA1A90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DA1A90"/>
    <w:pPr>
      <w:numPr>
        <w:numId w:val="15"/>
      </w:numPr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DA1A90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DA1A9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Char"/>
    <w:uiPriority w:val="99"/>
    <w:unhideWhenUsed/>
    <w:rsid w:val="00DA1A9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Κεφαλίδα Char"/>
    <w:basedOn w:val="a1"/>
    <w:link w:val="a6"/>
    <w:uiPriority w:val="99"/>
    <w:rsid w:val="00DA1A90"/>
    <w:rPr>
      <w:rFonts w:ascii="Times New Roman" w:hAnsi="Times New Roman"/>
      <w:b/>
      <w:sz w:val="24"/>
      <w:lang w:val="en-US"/>
    </w:rPr>
  </w:style>
  <w:style w:type="paragraph" w:styleId="a7">
    <w:name w:val="footer"/>
    <w:basedOn w:val="a0"/>
    <w:link w:val="Char0"/>
    <w:uiPriority w:val="99"/>
    <w:unhideWhenUsed/>
    <w:rsid w:val="00DA1A90"/>
    <w:pPr>
      <w:tabs>
        <w:tab w:val="center" w:pos="4844"/>
        <w:tab w:val="right" w:pos="9689"/>
      </w:tabs>
      <w:spacing w:after="0"/>
    </w:pPr>
  </w:style>
  <w:style w:type="character" w:customStyle="1" w:styleId="Char0">
    <w:name w:val="Υποσέλιδο Char"/>
    <w:basedOn w:val="a1"/>
    <w:link w:val="a7"/>
    <w:uiPriority w:val="99"/>
    <w:rsid w:val="00DA1A90"/>
    <w:rPr>
      <w:rFonts w:ascii="Times New Roman" w:hAnsi="Times New Roman"/>
      <w:sz w:val="24"/>
      <w:lang w:val="en-US"/>
    </w:rPr>
  </w:style>
  <w:style w:type="table" w:styleId="a8">
    <w:name w:val="Table Grid"/>
    <w:basedOn w:val="a2"/>
    <w:uiPriority w:val="59"/>
    <w:rsid w:val="00DA1A90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footnote text"/>
    <w:basedOn w:val="a0"/>
    <w:link w:val="Char1"/>
    <w:uiPriority w:val="99"/>
    <w:semiHidden/>
    <w:unhideWhenUsed/>
    <w:rsid w:val="00DA1A90"/>
    <w:pPr>
      <w:spacing w:after="0"/>
    </w:pPr>
    <w:rPr>
      <w:sz w:val="20"/>
      <w:szCs w:val="20"/>
    </w:rPr>
  </w:style>
  <w:style w:type="character" w:customStyle="1" w:styleId="Char1">
    <w:name w:val="Κείμενο υποσημείωσης Char"/>
    <w:basedOn w:val="a1"/>
    <w:link w:val="a9"/>
    <w:uiPriority w:val="99"/>
    <w:semiHidden/>
    <w:rsid w:val="00DA1A90"/>
    <w:rPr>
      <w:rFonts w:ascii="Times New Roman" w:hAnsi="Times New Roman"/>
      <w:sz w:val="20"/>
      <w:szCs w:val="20"/>
      <w:lang w:val="en-US"/>
    </w:rPr>
  </w:style>
  <w:style w:type="character" w:styleId="aa">
    <w:name w:val="footnote reference"/>
    <w:basedOn w:val="a1"/>
    <w:uiPriority w:val="99"/>
    <w:semiHidden/>
    <w:unhideWhenUsed/>
    <w:rsid w:val="00DA1A90"/>
    <w:rPr>
      <w:vertAlign w:val="superscript"/>
    </w:rPr>
  </w:style>
  <w:style w:type="paragraph" w:styleId="ab">
    <w:name w:val="caption"/>
    <w:basedOn w:val="a0"/>
    <w:next w:val="ac"/>
    <w:uiPriority w:val="35"/>
    <w:unhideWhenUsed/>
    <w:qFormat/>
    <w:rsid w:val="00DA1A90"/>
    <w:pPr>
      <w:keepNext/>
    </w:pPr>
    <w:rPr>
      <w:rFonts w:cs="Times New Roman"/>
      <w:b/>
      <w:bCs/>
      <w:szCs w:val="24"/>
    </w:rPr>
  </w:style>
  <w:style w:type="paragraph" w:styleId="ad">
    <w:name w:val="Balloon Text"/>
    <w:basedOn w:val="a0"/>
    <w:link w:val="Char2"/>
    <w:uiPriority w:val="99"/>
    <w:semiHidden/>
    <w:unhideWhenUsed/>
    <w:rsid w:val="00DA1A90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1"/>
    <w:link w:val="ad"/>
    <w:uiPriority w:val="99"/>
    <w:semiHidden/>
    <w:rsid w:val="00DA1A90"/>
    <w:rPr>
      <w:rFonts w:ascii="Tahoma" w:hAnsi="Tahoma" w:cs="Tahoma"/>
      <w:sz w:val="16"/>
      <w:szCs w:val="16"/>
      <w:lang w:val="en-US"/>
    </w:rPr>
  </w:style>
  <w:style w:type="character" w:styleId="ae">
    <w:name w:val="line number"/>
    <w:basedOn w:val="a1"/>
    <w:uiPriority w:val="99"/>
    <w:semiHidden/>
    <w:unhideWhenUsed/>
    <w:rsid w:val="00DA1A90"/>
  </w:style>
  <w:style w:type="paragraph" w:styleId="af">
    <w:name w:val="endnote text"/>
    <w:basedOn w:val="a0"/>
    <w:link w:val="Char3"/>
    <w:uiPriority w:val="99"/>
    <w:semiHidden/>
    <w:unhideWhenUsed/>
    <w:rsid w:val="00DA1A90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f"/>
    <w:uiPriority w:val="99"/>
    <w:semiHidden/>
    <w:rsid w:val="00DA1A90"/>
    <w:rPr>
      <w:rFonts w:ascii="Times New Roman" w:hAnsi="Times New Roman"/>
      <w:sz w:val="20"/>
      <w:szCs w:val="20"/>
      <w:lang w:val="en-US"/>
    </w:rPr>
  </w:style>
  <w:style w:type="character" w:styleId="af0">
    <w:name w:val="endnote reference"/>
    <w:basedOn w:val="a1"/>
    <w:uiPriority w:val="99"/>
    <w:semiHidden/>
    <w:unhideWhenUsed/>
    <w:rsid w:val="00DA1A90"/>
    <w:rPr>
      <w:vertAlign w:val="superscript"/>
    </w:rPr>
  </w:style>
  <w:style w:type="character" w:styleId="af1">
    <w:name w:val="annotation reference"/>
    <w:basedOn w:val="a1"/>
    <w:uiPriority w:val="99"/>
    <w:semiHidden/>
    <w:unhideWhenUsed/>
    <w:rsid w:val="00DA1A90"/>
    <w:rPr>
      <w:sz w:val="16"/>
      <w:szCs w:val="16"/>
    </w:rPr>
  </w:style>
  <w:style w:type="paragraph" w:styleId="af2">
    <w:name w:val="annotation text"/>
    <w:basedOn w:val="a0"/>
    <w:link w:val="Char4"/>
    <w:uiPriority w:val="99"/>
    <w:unhideWhenUsed/>
    <w:rsid w:val="00DA1A90"/>
    <w:rPr>
      <w:sz w:val="20"/>
      <w:szCs w:val="20"/>
    </w:rPr>
  </w:style>
  <w:style w:type="character" w:customStyle="1" w:styleId="Char4">
    <w:name w:val="Κείμενο σχολίου Char"/>
    <w:basedOn w:val="a1"/>
    <w:link w:val="af2"/>
    <w:uiPriority w:val="99"/>
    <w:rsid w:val="00DA1A90"/>
    <w:rPr>
      <w:rFonts w:ascii="Times New Roman" w:hAnsi="Times New Roman"/>
      <w:sz w:val="20"/>
      <w:szCs w:val="20"/>
      <w:lang w:val="en-US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DA1A90"/>
    <w:rPr>
      <w:b/>
      <w:bCs/>
    </w:rPr>
  </w:style>
  <w:style w:type="character" w:customStyle="1" w:styleId="Char5">
    <w:name w:val="Θέμα σχολίου Char"/>
    <w:basedOn w:val="Char4"/>
    <w:link w:val="af3"/>
    <w:uiPriority w:val="99"/>
    <w:semiHidden/>
    <w:rsid w:val="00DA1A90"/>
    <w:rPr>
      <w:b/>
      <w:bCs/>
    </w:rPr>
  </w:style>
  <w:style w:type="character" w:styleId="-">
    <w:name w:val="Hyperlink"/>
    <w:basedOn w:val="a1"/>
    <w:uiPriority w:val="99"/>
    <w:unhideWhenUsed/>
    <w:rsid w:val="00DA1A90"/>
    <w:rPr>
      <w:color w:val="0000FF"/>
      <w:u w:val="single"/>
    </w:rPr>
  </w:style>
  <w:style w:type="character" w:styleId="-0">
    <w:name w:val="FollowedHyperlink"/>
    <w:basedOn w:val="a1"/>
    <w:uiPriority w:val="99"/>
    <w:semiHidden/>
    <w:unhideWhenUsed/>
    <w:rsid w:val="00DA1A90"/>
    <w:rPr>
      <w:color w:val="800080" w:themeColor="followedHyperlink"/>
      <w:u w:val="single"/>
    </w:rPr>
  </w:style>
  <w:style w:type="paragraph" w:styleId="af4">
    <w:name w:val="Title"/>
    <w:basedOn w:val="a0"/>
    <w:next w:val="a0"/>
    <w:link w:val="Char6"/>
    <w:qFormat/>
    <w:rsid w:val="00DA1A9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Τίτλος Char"/>
    <w:basedOn w:val="a1"/>
    <w:link w:val="af4"/>
    <w:rsid w:val="00DA1A90"/>
    <w:rPr>
      <w:rFonts w:ascii="Times New Roman" w:hAnsi="Times New Roman" w:cs="Times New Roman"/>
      <w:b/>
      <w:sz w:val="32"/>
      <w:szCs w:val="32"/>
      <w:lang w:val="en-US"/>
    </w:rPr>
  </w:style>
  <w:style w:type="paragraph" w:styleId="af5">
    <w:name w:val="Subtitle"/>
    <w:basedOn w:val="a0"/>
    <w:next w:val="a0"/>
    <w:link w:val="Char7"/>
    <w:uiPriority w:val="99"/>
    <w:unhideWhenUsed/>
    <w:qFormat/>
    <w:rsid w:val="00DA1A90"/>
    <w:pPr>
      <w:spacing w:before="240"/>
    </w:pPr>
    <w:rPr>
      <w:rFonts w:cs="Times New Roman"/>
      <w:b/>
      <w:szCs w:val="24"/>
    </w:rPr>
  </w:style>
  <w:style w:type="character" w:customStyle="1" w:styleId="Char7">
    <w:name w:val="Υπότιτλος Char"/>
    <w:basedOn w:val="a1"/>
    <w:link w:val="af5"/>
    <w:uiPriority w:val="99"/>
    <w:rsid w:val="00DA1A90"/>
    <w:rPr>
      <w:rFonts w:ascii="Times New Roman" w:hAnsi="Times New Roman" w:cs="Times New Roman"/>
      <w:b/>
      <w:sz w:val="24"/>
      <w:szCs w:val="24"/>
      <w:lang w:val="en-US"/>
    </w:rPr>
  </w:style>
  <w:style w:type="paragraph" w:styleId="ac">
    <w:name w:val="No Spacing"/>
    <w:uiPriority w:val="99"/>
    <w:unhideWhenUsed/>
    <w:qFormat/>
    <w:rsid w:val="00DA1A9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af5"/>
    <w:next w:val="a0"/>
    <w:uiPriority w:val="1"/>
    <w:qFormat/>
    <w:rsid w:val="00DA1A90"/>
  </w:style>
  <w:style w:type="character" w:styleId="af6">
    <w:name w:val="Subtle Emphasis"/>
    <w:basedOn w:val="a1"/>
    <w:uiPriority w:val="19"/>
    <w:qFormat/>
    <w:rsid w:val="00DA1A90"/>
    <w:rPr>
      <w:rFonts w:ascii="Times New Roman" w:hAnsi="Times New Roman"/>
      <w:i/>
      <w:iCs/>
      <w:color w:val="404040" w:themeColor="text1" w:themeTint="BF"/>
    </w:rPr>
  </w:style>
  <w:style w:type="character" w:styleId="af7">
    <w:name w:val="Intense Emphasis"/>
    <w:basedOn w:val="a1"/>
    <w:uiPriority w:val="21"/>
    <w:unhideWhenUsed/>
    <w:rsid w:val="00DA1A90"/>
    <w:rPr>
      <w:rFonts w:ascii="Times New Roman" w:hAnsi="Times New Roman"/>
      <w:i/>
      <w:iCs/>
      <w:color w:val="auto"/>
    </w:rPr>
  </w:style>
  <w:style w:type="paragraph" w:styleId="af8">
    <w:name w:val="Quote"/>
    <w:basedOn w:val="a0"/>
    <w:next w:val="a0"/>
    <w:link w:val="Char8"/>
    <w:uiPriority w:val="29"/>
    <w:qFormat/>
    <w:rsid w:val="00DA1A9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Απόσπασμα Char"/>
    <w:basedOn w:val="a1"/>
    <w:link w:val="af8"/>
    <w:uiPriority w:val="29"/>
    <w:rsid w:val="00DA1A90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af9">
    <w:name w:val="Intense Reference"/>
    <w:basedOn w:val="a1"/>
    <w:uiPriority w:val="32"/>
    <w:qFormat/>
    <w:rsid w:val="00DA1A90"/>
    <w:rPr>
      <w:b/>
      <w:bCs/>
      <w:smallCaps/>
      <w:color w:val="auto"/>
      <w:spacing w:val="5"/>
    </w:rPr>
  </w:style>
  <w:style w:type="character" w:styleId="afa">
    <w:name w:val="Book Title"/>
    <w:basedOn w:val="a1"/>
    <w:uiPriority w:val="33"/>
    <w:qFormat/>
    <w:rsid w:val="00DA1A9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A1A90"/>
    <w:pPr>
      <w:numPr>
        <w:numId w:val="18"/>
      </w:numPr>
    </w:pPr>
  </w:style>
  <w:style w:type="paragraph" w:styleId="afb">
    <w:name w:val="Revision"/>
    <w:hidden/>
    <w:uiPriority w:val="99"/>
    <w:semiHidden/>
    <w:rsid w:val="00DA1A90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10">
    <w:name w:val="Ανεπίλυτη αναφορά1"/>
    <w:basedOn w:val="a1"/>
    <w:uiPriority w:val="99"/>
    <w:semiHidden/>
    <w:unhideWhenUsed/>
    <w:rsid w:val="00DA1A90"/>
    <w:rPr>
      <w:color w:val="605E5C"/>
      <w:shd w:val="clear" w:color="auto" w:fill="E1DFDD"/>
    </w:rPr>
  </w:style>
  <w:style w:type="paragraph" w:customStyle="1" w:styleId="paragraph">
    <w:name w:val="paragraph"/>
    <w:basedOn w:val="a0"/>
    <w:rsid w:val="00DA1A90"/>
    <w:pPr>
      <w:spacing w:before="100" w:beforeAutospacing="1" w:after="100" w:afterAutospacing="1"/>
    </w:pPr>
    <w:rPr>
      <w:rFonts w:eastAsia="Times New Roman" w:cs="Times New Roman"/>
      <w:szCs w:val="24"/>
      <w:lang w:val="el-GR" w:eastAsia="el-GR"/>
    </w:rPr>
  </w:style>
  <w:style w:type="character" w:customStyle="1" w:styleId="20">
    <w:name w:val="Ανεπίλυτη αναφορά2"/>
    <w:basedOn w:val="a1"/>
    <w:uiPriority w:val="99"/>
    <w:semiHidden/>
    <w:unhideWhenUsed/>
    <w:rsid w:val="00DA1A90"/>
    <w:rPr>
      <w:color w:val="605E5C"/>
      <w:shd w:val="clear" w:color="auto" w:fill="E1DFDD"/>
    </w:rPr>
  </w:style>
  <w:style w:type="table" w:customStyle="1" w:styleId="11">
    <w:name w:val="Πλέγμα πίνακα1"/>
    <w:basedOn w:val="a2"/>
    <w:next w:val="a8"/>
    <w:uiPriority w:val="39"/>
    <w:rsid w:val="00DA1A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mentcontentpara">
    <w:name w:val="commentcontentpara"/>
    <w:basedOn w:val="a0"/>
    <w:rsid w:val="00DA1A90"/>
    <w:pPr>
      <w:spacing w:before="100" w:beforeAutospacing="1" w:after="100" w:afterAutospacing="1"/>
    </w:pPr>
    <w:rPr>
      <w:rFonts w:eastAsia="Times New Roman" w:cs="Times New Roman"/>
      <w:szCs w:val="24"/>
      <w:lang w:val="el-GR" w:eastAsia="el-GR"/>
    </w:rPr>
  </w:style>
  <w:style w:type="paragraph" w:customStyle="1" w:styleId="EndNoteBibliographyTitle">
    <w:name w:val="EndNote Bibliography Title"/>
    <w:basedOn w:val="a0"/>
    <w:link w:val="EndNoteBibliographyTitleChar"/>
    <w:rsid w:val="00DA1A9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DA1A9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a0"/>
    <w:link w:val="EndNoteBibliographyChar"/>
    <w:rsid w:val="00DA1A90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DA1A90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1">
    <w:name w:val="Unresolved Mention1"/>
    <w:basedOn w:val="a1"/>
    <w:uiPriority w:val="99"/>
    <w:semiHidden/>
    <w:unhideWhenUsed/>
    <w:rsid w:val="00DA1A90"/>
    <w:rPr>
      <w:color w:val="605E5C"/>
      <w:shd w:val="clear" w:color="auto" w:fill="E1DFDD"/>
    </w:rPr>
  </w:style>
  <w:style w:type="character" w:customStyle="1" w:styleId="UnresolvedMention2">
    <w:name w:val="Unresolved Mention2"/>
    <w:basedOn w:val="a1"/>
    <w:uiPriority w:val="99"/>
    <w:semiHidden/>
    <w:unhideWhenUsed/>
    <w:rsid w:val="00DA1A90"/>
    <w:rPr>
      <w:color w:val="605E5C"/>
      <w:shd w:val="clear" w:color="auto" w:fill="E1DFDD"/>
    </w:rPr>
  </w:style>
  <w:style w:type="character" w:customStyle="1" w:styleId="UnresolvedMention3">
    <w:name w:val="Unresolved Mention3"/>
    <w:basedOn w:val="a1"/>
    <w:uiPriority w:val="99"/>
    <w:semiHidden/>
    <w:unhideWhenUsed/>
    <w:rsid w:val="00DA1A90"/>
    <w:rPr>
      <w:color w:val="605E5C"/>
      <w:shd w:val="clear" w:color="auto" w:fill="E1DFDD"/>
    </w:rPr>
  </w:style>
  <w:style w:type="character" w:styleId="afc">
    <w:name w:val="Placeholder Text"/>
    <w:basedOn w:val="a1"/>
    <w:uiPriority w:val="99"/>
    <w:semiHidden/>
    <w:rsid w:val="00DA1A90"/>
    <w:rPr>
      <w:color w:val="808080"/>
    </w:rPr>
  </w:style>
  <w:style w:type="character" w:customStyle="1" w:styleId="UnresolvedMention">
    <w:name w:val="Unresolved Mention"/>
    <w:basedOn w:val="a1"/>
    <w:uiPriority w:val="99"/>
    <w:semiHidden/>
    <w:unhideWhenUsed/>
    <w:rsid w:val="00DA1A90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068610-CE6F-480A-96CF-09F7366D5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3445</Words>
  <Characters>18609</Characters>
  <Application>Microsoft Office Word</Application>
  <DocSecurity>0</DocSecurity>
  <Lines>155</Lines>
  <Paragraphs>44</Paragraphs>
  <ScaleCrop>false</ScaleCrop>
  <Company/>
  <LinksUpToDate>false</LinksUpToDate>
  <CharactersWithSpaces>22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dik_neuro</dc:creator>
  <cp:lastModifiedBy>eidik_neuro</cp:lastModifiedBy>
  <cp:revision>1</cp:revision>
  <dcterms:created xsi:type="dcterms:W3CDTF">2022-11-18T15:10:00Z</dcterms:created>
  <dcterms:modified xsi:type="dcterms:W3CDTF">2022-11-18T15:16:00Z</dcterms:modified>
</cp:coreProperties>
</file>